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F1DAF1" w14:textId="222A3359" w:rsidR="00D5500B" w:rsidRPr="001E56C0" w:rsidRDefault="00D5500B" w:rsidP="00575003">
      <w:pPr>
        <w:pStyle w:val="Title"/>
      </w:pPr>
      <w:bookmarkStart w:id="0" w:name="_GoBack"/>
      <w:r w:rsidRPr="001E56C0">
        <w:rPr>
          <w:i/>
        </w:rPr>
        <w:t>Supplementary Material</w:t>
      </w:r>
      <w:bookmarkEnd w:id="0"/>
    </w:p>
    <w:p w14:paraId="18FA5CED" w14:textId="465198B9" w:rsidR="00323213" w:rsidRPr="001E56C0" w:rsidRDefault="00172C2A" w:rsidP="00323213">
      <w:pPr>
        <w:rPr>
          <w:rFonts w:eastAsia="Times New Roman" w:cs="Times New Roman"/>
          <w:b/>
          <w:szCs w:val="24"/>
          <w:lang w:eastAsia="en-GB"/>
        </w:rPr>
      </w:pPr>
      <w:r w:rsidRPr="001E56C0">
        <w:rPr>
          <w:rFonts w:eastAsia="Times New Roman" w:cs="Times New Roman"/>
          <w:b/>
          <w:szCs w:val="24"/>
          <w:lang w:eastAsia="en-GB"/>
        </w:rPr>
        <w:t xml:space="preserve">1.1. </w:t>
      </w:r>
      <w:r w:rsidR="00323213" w:rsidRPr="001E56C0">
        <w:rPr>
          <w:rFonts w:eastAsia="Times New Roman" w:cs="Times New Roman"/>
          <w:b/>
          <w:szCs w:val="24"/>
          <w:lang w:eastAsia="en-GB"/>
        </w:rPr>
        <w:t>Supplementary Figures Legend:</w:t>
      </w:r>
    </w:p>
    <w:p w14:paraId="57CB9C87" w14:textId="4EA82449" w:rsidR="00323213" w:rsidRPr="001E56C0" w:rsidRDefault="00172C2A" w:rsidP="00323213">
      <w:pPr>
        <w:rPr>
          <w:rFonts w:cs="Times New Roman"/>
          <w:szCs w:val="24"/>
        </w:rPr>
      </w:pPr>
      <w:r w:rsidRPr="001E56C0">
        <w:rPr>
          <w:rFonts w:eastAsia="Times New Roman" w:cs="Times New Roman"/>
          <w:b/>
          <w:szCs w:val="24"/>
          <w:lang w:eastAsia="en-GB"/>
        </w:rPr>
        <w:t xml:space="preserve">Supplementary </w:t>
      </w:r>
      <w:r w:rsidR="00323213" w:rsidRPr="001E56C0">
        <w:rPr>
          <w:rFonts w:eastAsia="Times New Roman" w:cs="Times New Roman"/>
          <w:b/>
          <w:szCs w:val="24"/>
          <w:lang w:eastAsia="en-GB"/>
        </w:rPr>
        <w:t>Fig</w:t>
      </w:r>
      <w:r w:rsidR="00A110BC" w:rsidRPr="001E56C0">
        <w:rPr>
          <w:rFonts w:eastAsia="Times New Roman" w:cs="Times New Roman"/>
          <w:b/>
          <w:szCs w:val="24"/>
          <w:lang w:eastAsia="en-GB"/>
        </w:rPr>
        <w:t>ure</w:t>
      </w:r>
      <w:r w:rsidR="00323213" w:rsidRPr="001E56C0">
        <w:rPr>
          <w:rFonts w:eastAsia="Times New Roman" w:cs="Times New Roman"/>
          <w:b/>
          <w:szCs w:val="24"/>
          <w:lang w:eastAsia="en-GB"/>
        </w:rPr>
        <w:t xml:space="preserve"> S1</w:t>
      </w:r>
      <w:r w:rsidR="00BB4631" w:rsidRPr="001E56C0">
        <w:rPr>
          <w:rFonts w:eastAsia="Times New Roman" w:cs="Times New Roman"/>
          <w:b/>
          <w:szCs w:val="24"/>
          <w:lang w:eastAsia="en-GB"/>
        </w:rPr>
        <w:t>.</w:t>
      </w:r>
      <w:r w:rsidR="00323213" w:rsidRPr="001E56C0">
        <w:rPr>
          <w:rFonts w:eastAsia="Times New Roman" w:cs="Times New Roman"/>
          <w:b/>
          <w:szCs w:val="24"/>
          <w:lang w:eastAsia="en-GB"/>
        </w:rPr>
        <w:t xml:space="preserve"> </w:t>
      </w:r>
      <w:r w:rsidR="00323213" w:rsidRPr="001E56C0">
        <w:rPr>
          <w:rFonts w:eastAsia="Times New Roman" w:cs="Times New Roman"/>
          <w:szCs w:val="24"/>
          <w:lang w:eastAsia="en-GB"/>
        </w:rPr>
        <w:t xml:space="preserve">PCA ordination of physicochemical parameters in honey samples: </w:t>
      </w:r>
      <w:r w:rsidRPr="001E56C0">
        <w:rPr>
          <w:rFonts w:eastAsia="Times New Roman" w:cs="Times New Roman"/>
          <w:b/>
          <w:szCs w:val="24"/>
          <w:lang w:eastAsia="en-GB"/>
        </w:rPr>
        <w:t>(A)</w:t>
      </w:r>
      <w:r w:rsidR="00323213" w:rsidRPr="001E56C0">
        <w:rPr>
          <w:rFonts w:eastAsia="Times New Roman" w:cs="Times New Roman"/>
          <w:szCs w:val="24"/>
          <w:lang w:eastAsia="en-GB"/>
        </w:rPr>
        <w:t xml:space="preserve"> projection in PC1-PC2 plane</w:t>
      </w:r>
      <w:r w:rsidRPr="001E56C0">
        <w:rPr>
          <w:rFonts w:eastAsia="Times New Roman" w:cs="Times New Roman"/>
          <w:szCs w:val="24"/>
          <w:lang w:eastAsia="en-GB"/>
        </w:rPr>
        <w:t xml:space="preserve">; </w:t>
      </w:r>
      <w:r w:rsidRPr="001E56C0">
        <w:rPr>
          <w:rFonts w:eastAsia="Times New Roman" w:cs="Times New Roman"/>
          <w:b/>
          <w:szCs w:val="24"/>
          <w:lang w:eastAsia="en-GB"/>
        </w:rPr>
        <w:t>(B)</w:t>
      </w:r>
      <w:r w:rsidR="00323213" w:rsidRPr="001E56C0">
        <w:rPr>
          <w:rFonts w:eastAsia="Times New Roman" w:cs="Times New Roman"/>
          <w:szCs w:val="24"/>
          <w:lang w:eastAsia="en-GB"/>
        </w:rPr>
        <w:t xml:space="preserve"> projection in PC1-PC3 plane.</w:t>
      </w:r>
    </w:p>
    <w:p w14:paraId="3940DC3B" w14:textId="58ADE6E6" w:rsidR="00323213" w:rsidRPr="001E56C0" w:rsidRDefault="00172C2A" w:rsidP="006139C5">
      <w:pPr>
        <w:jc w:val="both"/>
        <w:rPr>
          <w:rFonts w:eastAsia="Times New Roman" w:cs="Times New Roman"/>
          <w:szCs w:val="24"/>
          <w:lang w:eastAsia="en-GB"/>
        </w:rPr>
      </w:pPr>
      <w:r w:rsidRPr="001E56C0">
        <w:rPr>
          <w:rFonts w:eastAsia="Times New Roman" w:cs="Times New Roman"/>
          <w:b/>
          <w:szCs w:val="24"/>
          <w:lang w:eastAsia="en-GB"/>
        </w:rPr>
        <w:t xml:space="preserve">Supplementary </w:t>
      </w:r>
      <w:r w:rsidR="00323213" w:rsidRPr="001E56C0">
        <w:rPr>
          <w:rFonts w:eastAsia="Times New Roman" w:cs="Times New Roman"/>
          <w:b/>
          <w:szCs w:val="24"/>
          <w:lang w:eastAsia="en-GB"/>
        </w:rPr>
        <w:t>Fig</w:t>
      </w:r>
      <w:r w:rsidR="00A110BC" w:rsidRPr="001E56C0">
        <w:rPr>
          <w:rFonts w:eastAsia="Times New Roman" w:cs="Times New Roman"/>
          <w:b/>
          <w:szCs w:val="24"/>
          <w:lang w:eastAsia="en-GB"/>
        </w:rPr>
        <w:t>ure</w:t>
      </w:r>
      <w:r w:rsidR="00323213" w:rsidRPr="001E56C0">
        <w:rPr>
          <w:rFonts w:eastAsia="Times New Roman" w:cs="Times New Roman"/>
          <w:b/>
          <w:szCs w:val="24"/>
          <w:lang w:eastAsia="en-GB"/>
        </w:rPr>
        <w:t xml:space="preserve"> S2</w:t>
      </w:r>
      <w:r w:rsidR="00BB4631" w:rsidRPr="001E56C0">
        <w:rPr>
          <w:rFonts w:eastAsia="Times New Roman" w:cs="Times New Roman"/>
          <w:b/>
          <w:szCs w:val="24"/>
          <w:lang w:eastAsia="en-GB"/>
        </w:rPr>
        <w:t>.</w:t>
      </w:r>
      <w:r w:rsidR="00323213" w:rsidRPr="001E56C0">
        <w:rPr>
          <w:rFonts w:eastAsia="Times New Roman" w:cs="Times New Roman"/>
          <w:szCs w:val="24"/>
          <w:lang w:eastAsia="en-GB"/>
        </w:rPr>
        <w:t xml:space="preserve"> PCA ordination of the content of phenolic compounds, antioxidant activity (TPC and RSA) and antimicrobial activity variables: </w:t>
      </w:r>
      <w:r w:rsidRPr="001E56C0">
        <w:rPr>
          <w:rFonts w:eastAsia="Times New Roman" w:cs="Times New Roman"/>
          <w:b/>
          <w:szCs w:val="24"/>
          <w:lang w:eastAsia="en-GB"/>
        </w:rPr>
        <w:t>(A</w:t>
      </w:r>
      <w:r w:rsidR="00323213" w:rsidRPr="001E56C0">
        <w:rPr>
          <w:rFonts w:eastAsia="Times New Roman" w:cs="Times New Roman"/>
          <w:b/>
          <w:szCs w:val="24"/>
          <w:lang w:eastAsia="en-GB"/>
        </w:rPr>
        <w:t>)</w:t>
      </w:r>
      <w:r w:rsidR="00323213" w:rsidRPr="001E56C0">
        <w:rPr>
          <w:rFonts w:eastAsia="Times New Roman" w:cs="Times New Roman"/>
          <w:szCs w:val="24"/>
          <w:lang w:eastAsia="en-GB"/>
        </w:rPr>
        <w:t xml:space="preserve"> projection in PC1-PC2 plane</w:t>
      </w:r>
      <w:r w:rsidRPr="001E56C0">
        <w:rPr>
          <w:rFonts w:eastAsia="Times New Roman" w:cs="Times New Roman"/>
          <w:szCs w:val="24"/>
          <w:lang w:eastAsia="en-GB"/>
        </w:rPr>
        <w:t xml:space="preserve">; </w:t>
      </w:r>
      <w:r w:rsidRPr="001E56C0">
        <w:rPr>
          <w:rFonts w:eastAsia="Times New Roman" w:cs="Times New Roman"/>
          <w:b/>
          <w:szCs w:val="24"/>
          <w:lang w:eastAsia="en-GB"/>
        </w:rPr>
        <w:t>(B)</w:t>
      </w:r>
      <w:r w:rsidR="00323213" w:rsidRPr="001E56C0">
        <w:rPr>
          <w:rFonts w:eastAsia="Times New Roman" w:cs="Times New Roman"/>
          <w:szCs w:val="24"/>
          <w:lang w:eastAsia="en-GB"/>
        </w:rPr>
        <w:t xml:space="preserve"> projection in PC1-PC3 plane.</w:t>
      </w:r>
      <w:r w:rsidR="006139C5" w:rsidRPr="001E56C0">
        <w:rPr>
          <w:rFonts w:eastAsia="Times New Roman" w:cs="Times New Roman"/>
          <w:szCs w:val="24"/>
          <w:lang w:eastAsia="en-GB"/>
        </w:rPr>
        <w:t xml:space="preserve"> </w:t>
      </w:r>
      <w:r w:rsidR="006139C5" w:rsidRPr="001E56C0">
        <w:rPr>
          <w:rFonts w:cs="Times New Roman"/>
          <w:szCs w:val="24"/>
        </w:rPr>
        <w:t xml:space="preserve">Abbreviations for 19 phenolic compounds: </w:t>
      </w:r>
      <w:proofErr w:type="spellStart"/>
      <w:r w:rsidR="006139C5" w:rsidRPr="001E56C0">
        <w:rPr>
          <w:rFonts w:cs="Times New Roman"/>
          <w:szCs w:val="24"/>
        </w:rPr>
        <w:t>aesculetin</w:t>
      </w:r>
      <w:proofErr w:type="spellEnd"/>
      <w:r w:rsidR="006139C5" w:rsidRPr="001E56C0">
        <w:rPr>
          <w:rFonts w:cs="Times New Roman"/>
          <w:szCs w:val="24"/>
        </w:rPr>
        <w:t xml:space="preserve"> (A), caffeic acid (CA), chlorogenic acid (</w:t>
      </w:r>
      <w:proofErr w:type="spellStart"/>
      <w:r w:rsidR="006139C5" w:rsidRPr="001E56C0">
        <w:rPr>
          <w:rFonts w:cs="Times New Roman"/>
          <w:szCs w:val="24"/>
        </w:rPr>
        <w:t>ChA</w:t>
      </w:r>
      <w:proofErr w:type="spellEnd"/>
      <w:r w:rsidR="006139C5" w:rsidRPr="001E56C0">
        <w:rPr>
          <w:rFonts w:cs="Times New Roman"/>
          <w:szCs w:val="24"/>
        </w:rPr>
        <w:t>), ellagic aci</w:t>
      </w:r>
      <w:r w:rsidR="006139C5" w:rsidRPr="001E56C0">
        <w:rPr>
          <w:rFonts w:cs="Times New Roman"/>
          <w:szCs w:val="24"/>
          <w:shd w:val="clear" w:color="auto" w:fill="FFFFFF"/>
        </w:rPr>
        <w:t>d (EA)</w:t>
      </w:r>
      <w:r w:rsidR="006139C5" w:rsidRPr="001E56C0">
        <w:rPr>
          <w:rFonts w:cs="Times New Roman"/>
          <w:szCs w:val="24"/>
        </w:rPr>
        <w:t xml:space="preserve">, </w:t>
      </w:r>
      <w:proofErr w:type="spellStart"/>
      <w:r w:rsidR="006139C5" w:rsidRPr="001E56C0">
        <w:rPr>
          <w:rFonts w:cs="Times New Roman"/>
          <w:szCs w:val="24"/>
        </w:rPr>
        <w:t>eriodictyol</w:t>
      </w:r>
      <w:proofErr w:type="spellEnd"/>
      <w:r w:rsidR="006139C5" w:rsidRPr="001E56C0">
        <w:rPr>
          <w:rFonts w:cs="Times New Roman"/>
          <w:szCs w:val="24"/>
        </w:rPr>
        <w:t xml:space="preserve"> (E), </w:t>
      </w:r>
      <w:proofErr w:type="spellStart"/>
      <w:r w:rsidR="006139C5" w:rsidRPr="001E56C0">
        <w:rPr>
          <w:rFonts w:cs="Times New Roman"/>
          <w:szCs w:val="24"/>
        </w:rPr>
        <w:t>galangin</w:t>
      </w:r>
      <w:proofErr w:type="spellEnd"/>
      <w:r w:rsidR="006139C5" w:rsidRPr="001E56C0">
        <w:rPr>
          <w:rFonts w:cs="Times New Roman"/>
          <w:szCs w:val="24"/>
        </w:rPr>
        <w:t xml:space="preserve"> (G), hispidulin (H), isorhamnetin (I), kaempferol (K), luteolin (L), naringenin (N), </w:t>
      </w:r>
      <w:r w:rsidR="006139C5" w:rsidRPr="001E56C0">
        <w:rPr>
          <w:rFonts w:cs="Times New Roman"/>
          <w:i/>
          <w:szCs w:val="24"/>
        </w:rPr>
        <w:t>p</w:t>
      </w:r>
      <w:r w:rsidR="006139C5" w:rsidRPr="001E56C0">
        <w:rPr>
          <w:rFonts w:cs="Times New Roman"/>
          <w:szCs w:val="24"/>
        </w:rPr>
        <w:t>-coumaric acid (</w:t>
      </w:r>
      <w:proofErr w:type="spellStart"/>
      <w:r w:rsidR="006139C5" w:rsidRPr="001E56C0">
        <w:rPr>
          <w:rFonts w:cs="Times New Roman"/>
          <w:i/>
          <w:iCs/>
          <w:szCs w:val="24"/>
        </w:rPr>
        <w:t>p</w:t>
      </w:r>
      <w:r w:rsidR="006139C5" w:rsidRPr="001E56C0">
        <w:rPr>
          <w:rFonts w:cs="Times New Roman"/>
          <w:szCs w:val="24"/>
        </w:rPr>
        <w:t>C</w:t>
      </w:r>
      <w:proofErr w:type="spellEnd"/>
      <w:r w:rsidR="006139C5" w:rsidRPr="001E56C0">
        <w:rPr>
          <w:rFonts w:cs="Times New Roman"/>
          <w:szCs w:val="24"/>
        </w:rPr>
        <w:t>), pinocembrin (P), protocatechuic acid (PA), quercetin (Q), quercetin 3-</w:t>
      </w:r>
      <w:r w:rsidRPr="001E56C0">
        <w:rPr>
          <w:rFonts w:cs="Times New Roman"/>
          <w:i/>
          <w:szCs w:val="24"/>
        </w:rPr>
        <w:t>O</w:t>
      </w:r>
      <w:r w:rsidR="006139C5" w:rsidRPr="001E56C0">
        <w:rPr>
          <w:rFonts w:cs="Times New Roman"/>
          <w:szCs w:val="24"/>
        </w:rPr>
        <w:t>-glucoside (Q3</w:t>
      </w:r>
      <w:r w:rsidR="006139C5" w:rsidRPr="001E56C0">
        <w:rPr>
          <w:rFonts w:cs="Times New Roman"/>
          <w:i/>
          <w:szCs w:val="24"/>
        </w:rPr>
        <w:t>O</w:t>
      </w:r>
      <w:r w:rsidR="006139C5" w:rsidRPr="001E56C0">
        <w:rPr>
          <w:rFonts w:cs="Times New Roman"/>
          <w:szCs w:val="24"/>
        </w:rPr>
        <w:t>G), quercetin 3-</w:t>
      </w:r>
      <w:r w:rsidRPr="001E56C0">
        <w:rPr>
          <w:rFonts w:cs="Times New Roman"/>
          <w:i/>
          <w:szCs w:val="24"/>
        </w:rPr>
        <w:t>O</w:t>
      </w:r>
      <w:r w:rsidR="006139C5" w:rsidRPr="001E56C0">
        <w:rPr>
          <w:rFonts w:cs="Times New Roman"/>
          <w:szCs w:val="24"/>
        </w:rPr>
        <w:t>-rhamnoside (Q3</w:t>
      </w:r>
      <w:r w:rsidR="006139C5" w:rsidRPr="001E56C0">
        <w:rPr>
          <w:rFonts w:cs="Times New Roman"/>
          <w:i/>
          <w:szCs w:val="24"/>
        </w:rPr>
        <w:t>O</w:t>
      </w:r>
      <w:r w:rsidR="006139C5" w:rsidRPr="001E56C0">
        <w:rPr>
          <w:rFonts w:cs="Times New Roman"/>
          <w:szCs w:val="24"/>
        </w:rPr>
        <w:t xml:space="preserve">R), </w:t>
      </w:r>
      <w:proofErr w:type="spellStart"/>
      <w:r w:rsidR="006139C5" w:rsidRPr="001E56C0">
        <w:rPr>
          <w:rFonts w:cs="Times New Roman"/>
          <w:szCs w:val="24"/>
        </w:rPr>
        <w:t>rutin</w:t>
      </w:r>
      <w:proofErr w:type="spellEnd"/>
      <w:r w:rsidR="006139C5" w:rsidRPr="001E56C0">
        <w:rPr>
          <w:rFonts w:cs="Times New Roman"/>
          <w:szCs w:val="24"/>
        </w:rPr>
        <w:t xml:space="preserve"> (R), syringic acid (SA).</w:t>
      </w:r>
    </w:p>
    <w:p w14:paraId="19F08282" w14:textId="56E222E9" w:rsidR="00D5500B" w:rsidRPr="001E56C0" w:rsidRDefault="00172C2A" w:rsidP="00D5500B">
      <w:pPr>
        <w:rPr>
          <w:b/>
        </w:rPr>
      </w:pPr>
      <w:r w:rsidRPr="001E56C0">
        <w:rPr>
          <w:b/>
        </w:rPr>
        <w:t xml:space="preserve">1.2. </w:t>
      </w:r>
      <w:r w:rsidR="00323213" w:rsidRPr="001E56C0">
        <w:rPr>
          <w:b/>
        </w:rPr>
        <w:t xml:space="preserve">Supplementary </w:t>
      </w:r>
      <w:r w:rsidR="00D5500B" w:rsidRPr="001E56C0">
        <w:rPr>
          <w:b/>
        </w:rPr>
        <w:t>Tables Legend</w:t>
      </w:r>
      <w:r w:rsidR="00A14A8B" w:rsidRPr="001E56C0">
        <w:rPr>
          <w:b/>
        </w:rPr>
        <w:t>:</w:t>
      </w:r>
    </w:p>
    <w:p w14:paraId="1FB486A5" w14:textId="2A64171B" w:rsidR="00CE4646" w:rsidRPr="001E56C0" w:rsidRDefault="00172C2A" w:rsidP="00E041F1">
      <w:pPr>
        <w:jc w:val="both"/>
      </w:pPr>
      <w:r w:rsidRPr="001E56C0">
        <w:rPr>
          <w:rFonts w:eastAsia="Times New Roman" w:cs="Times New Roman"/>
          <w:b/>
          <w:szCs w:val="24"/>
          <w:lang w:eastAsia="en-GB"/>
        </w:rPr>
        <w:t>Supplementary</w:t>
      </w:r>
      <w:r w:rsidRPr="001E56C0">
        <w:rPr>
          <w:b/>
        </w:rPr>
        <w:t xml:space="preserve"> </w:t>
      </w:r>
      <w:r w:rsidR="006C3F0A" w:rsidRPr="001E56C0">
        <w:rPr>
          <w:b/>
        </w:rPr>
        <w:t>Table S1</w:t>
      </w:r>
      <w:r w:rsidR="00BB4631" w:rsidRPr="001E56C0">
        <w:rPr>
          <w:b/>
        </w:rPr>
        <w:t>.</w:t>
      </w:r>
      <w:r w:rsidR="00CE4646" w:rsidRPr="001E56C0">
        <w:rPr>
          <w:b/>
        </w:rPr>
        <w:t xml:space="preserve"> </w:t>
      </w:r>
      <w:r w:rsidR="00CE4646" w:rsidRPr="001E56C0">
        <w:t>Description analysis of the content of phenolic compounds (mg/kg), total phenolic content (TPC) and relative scavenging activity (RSA) in the analyzed honey samples (</w:t>
      </w:r>
      <w:proofErr w:type="spellStart"/>
      <w:r w:rsidR="00CE4646" w:rsidRPr="001E56C0">
        <w:t>monofloral</w:t>
      </w:r>
      <w:proofErr w:type="spellEnd"/>
      <w:r w:rsidR="00CE4646" w:rsidRPr="001E56C0">
        <w:t xml:space="preserve"> Nos. 2, 13, 17, 21; </w:t>
      </w:r>
      <w:proofErr w:type="spellStart"/>
      <w:r w:rsidR="00CE4646" w:rsidRPr="001E56C0">
        <w:t>polyfloral</w:t>
      </w:r>
      <w:proofErr w:type="spellEnd"/>
      <w:r w:rsidR="00CE4646" w:rsidRPr="001E56C0">
        <w:t>; and honeydew honey Nos. 16, 20, 22, 23, 25) from the Tara Mountain region in Serbia</w:t>
      </w:r>
    </w:p>
    <w:p w14:paraId="47C80E10" w14:textId="1C7B7A56" w:rsidR="00FE085E" w:rsidRPr="001E56C0" w:rsidRDefault="00172C2A" w:rsidP="00CE4646">
      <w:pPr>
        <w:spacing w:before="0" w:after="0"/>
        <w:rPr>
          <w:rFonts w:eastAsia="Times New Roman" w:cs="Times New Roman"/>
          <w:szCs w:val="20"/>
        </w:rPr>
      </w:pPr>
      <w:r w:rsidRPr="001E56C0">
        <w:rPr>
          <w:rFonts w:eastAsia="Times New Roman" w:cs="Times New Roman"/>
          <w:b/>
          <w:szCs w:val="24"/>
          <w:lang w:eastAsia="en-GB"/>
        </w:rPr>
        <w:t>Supplementary</w:t>
      </w:r>
      <w:r w:rsidRPr="001E56C0">
        <w:rPr>
          <w:rFonts w:eastAsia="Times New Roman" w:cs="Times New Roman"/>
          <w:b/>
          <w:szCs w:val="20"/>
        </w:rPr>
        <w:t xml:space="preserve"> </w:t>
      </w:r>
      <w:r w:rsidR="00CE4646" w:rsidRPr="001E56C0">
        <w:rPr>
          <w:rFonts w:eastAsia="Times New Roman" w:cs="Times New Roman"/>
          <w:b/>
          <w:szCs w:val="20"/>
        </w:rPr>
        <w:t>Table S2</w:t>
      </w:r>
      <w:r w:rsidR="00BB4631" w:rsidRPr="001E56C0">
        <w:rPr>
          <w:rFonts w:eastAsia="Times New Roman" w:cs="Times New Roman"/>
          <w:b/>
          <w:szCs w:val="20"/>
        </w:rPr>
        <w:t>.</w:t>
      </w:r>
      <w:r w:rsidR="00CE4646" w:rsidRPr="001E56C0">
        <w:rPr>
          <w:rFonts w:eastAsia="Times New Roman" w:cs="Times New Roman"/>
          <w:b/>
          <w:szCs w:val="20"/>
        </w:rPr>
        <w:t xml:space="preserve"> </w:t>
      </w:r>
      <w:r w:rsidR="00CE4646" w:rsidRPr="001E56C0">
        <w:rPr>
          <w:rFonts w:eastAsia="Times New Roman" w:cs="Times New Roman"/>
          <w:szCs w:val="20"/>
        </w:rPr>
        <w:t xml:space="preserve">Antimicrobial effects of </w:t>
      </w:r>
      <w:r w:rsidR="001E56C0" w:rsidRPr="001E56C0">
        <w:rPr>
          <w:rFonts w:eastAsia="Times New Roman" w:cs="Times New Roman"/>
          <w:szCs w:val="20"/>
        </w:rPr>
        <w:t>analyzed</w:t>
      </w:r>
      <w:r w:rsidR="00CE4646" w:rsidRPr="001E56C0">
        <w:rPr>
          <w:rFonts w:eastAsia="Times New Roman" w:cs="Times New Roman"/>
          <w:szCs w:val="20"/>
        </w:rPr>
        <w:t xml:space="preserve"> honey samples obtained with the agar diffusion method.</w:t>
      </w:r>
    </w:p>
    <w:p w14:paraId="203A9BB5" w14:textId="7EC78862" w:rsidR="00DA2DE4" w:rsidRPr="001E56C0" w:rsidRDefault="006C3F0A" w:rsidP="00CE4646">
      <w:pPr>
        <w:spacing w:before="0" w:after="0"/>
        <w:rPr>
          <w:rFonts w:eastAsia="Times New Roman" w:cs="Times New Roman"/>
          <w:b/>
          <w:szCs w:val="20"/>
        </w:rPr>
        <w:sectPr w:rsidR="00DA2DE4" w:rsidRPr="001E56C0" w:rsidSect="00FE085E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2240" w:h="15840" w:code="1"/>
          <w:pgMar w:top="1138" w:right="1181" w:bottom="1138" w:left="1282" w:header="288" w:footer="504" w:gutter="0"/>
          <w:cols w:space="720"/>
          <w:titlePg/>
          <w:docGrid w:linePitch="360"/>
        </w:sectPr>
      </w:pPr>
      <w:r w:rsidRPr="001E56C0">
        <w:br w:type="page"/>
      </w:r>
    </w:p>
    <w:p w14:paraId="551DA671" w14:textId="7AC5C5D1" w:rsidR="00DA2DE4" w:rsidRPr="001E56C0" w:rsidRDefault="00CE4646" w:rsidP="001E56C0">
      <w:pPr>
        <w:spacing w:before="0" w:after="120"/>
      </w:pPr>
      <w:r w:rsidRPr="001E56C0">
        <w:rPr>
          <w:b/>
        </w:rPr>
        <w:lastRenderedPageBreak/>
        <w:t>Table S1</w:t>
      </w:r>
      <w:r w:rsidR="00BB4631" w:rsidRPr="001E56C0">
        <w:rPr>
          <w:b/>
        </w:rPr>
        <w:t>.</w:t>
      </w:r>
      <w:r w:rsidRPr="001E56C0">
        <w:rPr>
          <w:b/>
        </w:rPr>
        <w:t xml:space="preserve"> </w:t>
      </w:r>
      <w:r w:rsidR="00E234DE" w:rsidRPr="001E56C0">
        <w:t>Description analysis of the content of phenolic compounds (mg/kg), total phenolic content (TPC) and relative scavenging activity (RSA) in the analyzed honey samples (</w:t>
      </w:r>
      <w:proofErr w:type="spellStart"/>
      <w:r w:rsidR="00E234DE" w:rsidRPr="001E56C0">
        <w:t>monofloral</w:t>
      </w:r>
      <w:proofErr w:type="spellEnd"/>
      <w:r w:rsidR="00E234DE" w:rsidRPr="001E56C0">
        <w:t xml:space="preserve"> Nos. 2, 13, 17, 21; </w:t>
      </w:r>
      <w:proofErr w:type="spellStart"/>
      <w:r w:rsidR="00E234DE" w:rsidRPr="001E56C0">
        <w:t>polyfloral</w:t>
      </w:r>
      <w:proofErr w:type="spellEnd"/>
      <w:r w:rsidR="00E234DE" w:rsidRPr="001E56C0">
        <w:t>; and honeydew honey Nos. 16, 20, 22, 23, 25) from the Tara Mountain region in Serbia.</w:t>
      </w:r>
    </w:p>
    <w:tbl>
      <w:tblPr>
        <w:tblW w:w="13560" w:type="dxa"/>
        <w:jc w:val="center"/>
        <w:tblLook w:val="04A0" w:firstRow="1" w:lastRow="0" w:firstColumn="1" w:lastColumn="0" w:noHBand="0" w:noVBand="1"/>
      </w:tblPr>
      <w:tblGrid>
        <w:gridCol w:w="2726"/>
        <w:gridCol w:w="856"/>
        <w:gridCol w:w="758"/>
        <w:gridCol w:w="916"/>
        <w:gridCol w:w="758"/>
        <w:gridCol w:w="265"/>
        <w:gridCol w:w="856"/>
        <w:gridCol w:w="758"/>
        <w:gridCol w:w="979"/>
        <w:gridCol w:w="758"/>
        <w:gridCol w:w="510"/>
        <w:gridCol w:w="856"/>
        <w:gridCol w:w="758"/>
        <w:gridCol w:w="1004"/>
        <w:gridCol w:w="802"/>
      </w:tblGrid>
      <w:tr w:rsidR="000024A4" w:rsidRPr="001E56C0" w14:paraId="463409B0" w14:textId="77777777" w:rsidTr="00E234DE">
        <w:trPr>
          <w:trHeight w:val="288"/>
          <w:jc w:val="center"/>
        </w:trPr>
        <w:tc>
          <w:tcPr>
            <w:tcW w:w="27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0F2484" w14:textId="77777777" w:rsidR="00E234DE" w:rsidRPr="001E56C0" w:rsidRDefault="00E234DE" w:rsidP="00E234DE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E56C0">
              <w:rPr>
                <w:rFonts w:eastAsia="Times New Roman" w:cs="Times New Roman"/>
                <w:b/>
                <w:bCs/>
                <w:sz w:val="18"/>
                <w:szCs w:val="18"/>
              </w:rPr>
              <w:t>Parametere</w:t>
            </w:r>
            <w:proofErr w:type="spellEnd"/>
          </w:p>
        </w:tc>
        <w:tc>
          <w:tcPr>
            <w:tcW w:w="32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8C381" w14:textId="77777777" w:rsidR="00E234DE" w:rsidRPr="001E56C0" w:rsidRDefault="00E234DE" w:rsidP="00E234DE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E56C0">
              <w:rPr>
                <w:rFonts w:eastAsia="Times New Roman" w:cs="Times New Roman"/>
                <w:b/>
                <w:bCs/>
                <w:sz w:val="18"/>
                <w:szCs w:val="18"/>
              </w:rPr>
              <w:t>Monofloral</w:t>
            </w:r>
            <w:proofErr w:type="spellEnd"/>
            <w:r w:rsidRPr="001E56C0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 honey (Nos. 2, 13, 17, 21)</w:t>
            </w: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06C1" w14:textId="77777777" w:rsidR="00E234DE" w:rsidRPr="001E56C0" w:rsidRDefault="00E234DE" w:rsidP="00E234DE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3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CDA40" w14:textId="77777777" w:rsidR="00E234DE" w:rsidRPr="001E56C0" w:rsidRDefault="00E234DE" w:rsidP="00E234DE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E56C0">
              <w:rPr>
                <w:rFonts w:eastAsia="Times New Roman" w:cs="Times New Roman"/>
                <w:b/>
                <w:bCs/>
                <w:sz w:val="18"/>
                <w:szCs w:val="18"/>
              </w:rPr>
              <w:t>Polyfloral</w:t>
            </w:r>
            <w:proofErr w:type="spellEnd"/>
            <w:r w:rsidRPr="001E56C0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 honey 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B5AC" w14:textId="77777777" w:rsidR="00E234DE" w:rsidRPr="001E56C0" w:rsidRDefault="00E234DE" w:rsidP="00E234DE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F5B07" w14:textId="77777777" w:rsidR="00E234DE" w:rsidRPr="001E56C0" w:rsidRDefault="00E234DE" w:rsidP="00E234DE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E56C0">
              <w:rPr>
                <w:rFonts w:eastAsia="Times New Roman" w:cs="Times New Roman"/>
                <w:b/>
                <w:bCs/>
                <w:sz w:val="18"/>
                <w:szCs w:val="18"/>
              </w:rPr>
              <w:t>Honeydew honey (Nos. 16, 20, 22, 23, 25)</w:t>
            </w:r>
          </w:p>
        </w:tc>
      </w:tr>
      <w:tr w:rsidR="000024A4" w:rsidRPr="001E56C0" w14:paraId="013B2ACC" w14:textId="77777777" w:rsidTr="00E234DE">
        <w:trPr>
          <w:trHeight w:val="288"/>
          <w:jc w:val="center"/>
        </w:trPr>
        <w:tc>
          <w:tcPr>
            <w:tcW w:w="27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647F3A" w14:textId="77777777" w:rsidR="00E234DE" w:rsidRPr="001E56C0" w:rsidRDefault="00E234DE" w:rsidP="00E234DE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1A931" w14:textId="77777777" w:rsidR="00E234DE" w:rsidRPr="001E56C0" w:rsidRDefault="00E234DE" w:rsidP="00E234DE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E56C0">
              <w:rPr>
                <w:rFonts w:eastAsia="Times New Roman" w:cs="Times New Roman"/>
                <w:b/>
                <w:bCs/>
                <w:sz w:val="18"/>
                <w:szCs w:val="18"/>
              </w:rPr>
              <w:t>Max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47D77" w14:textId="77777777" w:rsidR="00E234DE" w:rsidRPr="001E56C0" w:rsidRDefault="00E234DE" w:rsidP="00E234DE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E56C0">
              <w:rPr>
                <w:rFonts w:eastAsia="Times New Roman" w:cs="Times New Roman"/>
                <w:b/>
                <w:bCs/>
                <w:sz w:val="18"/>
                <w:szCs w:val="18"/>
              </w:rPr>
              <w:t>Min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E0EB4" w14:textId="77777777" w:rsidR="00E234DE" w:rsidRPr="001E56C0" w:rsidRDefault="00E234DE" w:rsidP="00E234DE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E56C0">
              <w:rPr>
                <w:rFonts w:eastAsia="Times New Roman" w:cs="Times New Roman"/>
                <w:b/>
                <w:bCs/>
                <w:sz w:val="18"/>
                <w:szCs w:val="18"/>
              </w:rPr>
              <w:t>Average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6EC60" w14:textId="77777777" w:rsidR="00E234DE" w:rsidRPr="001E56C0" w:rsidRDefault="00E234DE" w:rsidP="00E234DE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E56C0">
              <w:rPr>
                <w:rFonts w:eastAsia="Times New Roman" w:cs="Times New Roman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708AD" w14:textId="77777777" w:rsidR="00E234DE" w:rsidRPr="001E56C0" w:rsidRDefault="00E234DE" w:rsidP="00E234DE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E56C0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49A9A" w14:textId="77777777" w:rsidR="00E234DE" w:rsidRPr="001E56C0" w:rsidRDefault="00E234DE" w:rsidP="00E234DE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E56C0">
              <w:rPr>
                <w:rFonts w:eastAsia="Times New Roman" w:cs="Times New Roman"/>
                <w:b/>
                <w:bCs/>
                <w:sz w:val="18"/>
                <w:szCs w:val="18"/>
              </w:rPr>
              <w:t>Max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C0A44" w14:textId="77777777" w:rsidR="00E234DE" w:rsidRPr="001E56C0" w:rsidRDefault="00E234DE" w:rsidP="00E234DE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E56C0">
              <w:rPr>
                <w:rFonts w:eastAsia="Times New Roman" w:cs="Times New Roman"/>
                <w:b/>
                <w:bCs/>
                <w:sz w:val="18"/>
                <w:szCs w:val="18"/>
              </w:rPr>
              <w:t>Mi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2CA84" w14:textId="77777777" w:rsidR="00E234DE" w:rsidRPr="001E56C0" w:rsidRDefault="00E234DE" w:rsidP="00E234DE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E56C0">
              <w:rPr>
                <w:rFonts w:eastAsia="Times New Roman" w:cs="Times New Roman"/>
                <w:b/>
                <w:bCs/>
                <w:sz w:val="18"/>
                <w:szCs w:val="18"/>
              </w:rPr>
              <w:t>Average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FEE70" w14:textId="77777777" w:rsidR="00E234DE" w:rsidRPr="001E56C0" w:rsidRDefault="00E234DE" w:rsidP="00E234DE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E56C0">
              <w:rPr>
                <w:rFonts w:eastAsia="Times New Roman" w:cs="Times New Roman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B1947" w14:textId="77777777" w:rsidR="00E234DE" w:rsidRPr="001E56C0" w:rsidRDefault="00E234DE" w:rsidP="00E234DE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E56C0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5836C" w14:textId="77777777" w:rsidR="00E234DE" w:rsidRPr="001E56C0" w:rsidRDefault="00E234DE" w:rsidP="00E234DE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E56C0">
              <w:rPr>
                <w:rFonts w:eastAsia="Times New Roman" w:cs="Times New Roman"/>
                <w:b/>
                <w:bCs/>
                <w:sz w:val="18"/>
                <w:szCs w:val="18"/>
              </w:rPr>
              <w:t>Max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F9CC6" w14:textId="77777777" w:rsidR="00E234DE" w:rsidRPr="001E56C0" w:rsidRDefault="00E234DE" w:rsidP="00E234DE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E56C0">
              <w:rPr>
                <w:rFonts w:eastAsia="Times New Roman" w:cs="Times New Roman"/>
                <w:b/>
                <w:bCs/>
                <w:sz w:val="18"/>
                <w:szCs w:val="18"/>
              </w:rPr>
              <w:t>Mi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E5044" w14:textId="77777777" w:rsidR="00E234DE" w:rsidRPr="001E56C0" w:rsidRDefault="00E234DE" w:rsidP="00E234DE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E56C0">
              <w:rPr>
                <w:rFonts w:eastAsia="Times New Roman" w:cs="Times New Roman"/>
                <w:b/>
                <w:bCs/>
                <w:sz w:val="18"/>
                <w:szCs w:val="18"/>
              </w:rPr>
              <w:t>Averag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A0FC0" w14:textId="77777777" w:rsidR="00E234DE" w:rsidRPr="001E56C0" w:rsidRDefault="00E234DE" w:rsidP="00E234DE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E56C0">
              <w:rPr>
                <w:rFonts w:eastAsia="Times New Roman" w:cs="Times New Roman"/>
                <w:b/>
                <w:bCs/>
                <w:sz w:val="18"/>
                <w:szCs w:val="18"/>
              </w:rPr>
              <w:t>SD</w:t>
            </w:r>
          </w:p>
        </w:tc>
      </w:tr>
      <w:tr w:rsidR="000024A4" w:rsidRPr="001E56C0" w14:paraId="6CF0704C" w14:textId="77777777" w:rsidTr="00E234DE">
        <w:trPr>
          <w:trHeight w:val="288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72C1" w14:textId="77777777" w:rsidR="00E234DE" w:rsidRPr="001E56C0" w:rsidRDefault="00E234DE" w:rsidP="001E56C0">
            <w:pPr>
              <w:spacing w:before="60" w:after="6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E56C0">
              <w:rPr>
                <w:rFonts w:eastAsia="Times New Roman" w:cs="Times New Roman"/>
                <w:b/>
                <w:bCs/>
                <w:sz w:val="18"/>
                <w:szCs w:val="18"/>
              </w:rPr>
              <w:t>Protocatechuic aci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3B1E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2.3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CD83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1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C561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1.1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C2DA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1.0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E9E8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3269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2.9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CAC6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E59A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1.2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E5FD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7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F8B9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9491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2.7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63D5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9E19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1.9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F601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78</w:t>
            </w:r>
          </w:p>
        </w:tc>
      </w:tr>
      <w:tr w:rsidR="000024A4" w:rsidRPr="001E56C0" w14:paraId="37E8DF80" w14:textId="77777777" w:rsidTr="00E234DE">
        <w:trPr>
          <w:trHeight w:val="288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F35E" w14:textId="77777777" w:rsidR="00E234DE" w:rsidRPr="001E56C0" w:rsidRDefault="00E234DE" w:rsidP="001E56C0">
            <w:pPr>
              <w:spacing w:before="60" w:after="6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E56C0">
              <w:rPr>
                <w:rFonts w:eastAsia="Times New Roman" w:cs="Times New Roman"/>
                <w:b/>
                <w:bCs/>
                <w:sz w:val="18"/>
                <w:szCs w:val="18"/>
              </w:rPr>
              <w:t>Syringic aci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3C62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1.6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5045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4AA5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9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8524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8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90D1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7A7E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3.3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0213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2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65A0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1.4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72FB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8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E870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080C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3.0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9BD5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34AA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2.0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2205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97</w:t>
            </w:r>
          </w:p>
        </w:tc>
      </w:tr>
      <w:tr w:rsidR="000024A4" w:rsidRPr="001E56C0" w14:paraId="28A5CA05" w14:textId="77777777" w:rsidTr="00E234DE">
        <w:trPr>
          <w:trHeight w:val="288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13FD" w14:textId="77777777" w:rsidR="00E234DE" w:rsidRPr="001E56C0" w:rsidRDefault="00E234DE" w:rsidP="001E56C0">
            <w:pPr>
              <w:spacing w:before="60" w:after="6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E56C0">
              <w:rPr>
                <w:rFonts w:eastAsia="Times New Roman" w:cs="Times New Roman"/>
                <w:b/>
                <w:bCs/>
                <w:sz w:val="18"/>
                <w:szCs w:val="18"/>
              </w:rPr>
              <w:t>Chlorogenic aci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DB60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8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E57D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2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D0BE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5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C4D2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2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5DD1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0E3E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1.4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28E8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2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1197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5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A85F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082D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5AA7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8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63E8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6757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7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46F4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17</w:t>
            </w:r>
          </w:p>
        </w:tc>
      </w:tr>
      <w:tr w:rsidR="000024A4" w:rsidRPr="001E56C0" w14:paraId="7DBE22B2" w14:textId="77777777" w:rsidTr="00E234DE">
        <w:trPr>
          <w:trHeight w:val="288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F150" w14:textId="77777777" w:rsidR="00E234DE" w:rsidRPr="001E56C0" w:rsidRDefault="00E234DE" w:rsidP="001E56C0">
            <w:pPr>
              <w:spacing w:before="60" w:after="6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E56C0">
              <w:rPr>
                <w:rFonts w:eastAsia="Times New Roman" w:cs="Times New Roman"/>
                <w:b/>
                <w:bCs/>
                <w:sz w:val="18"/>
                <w:szCs w:val="18"/>
              </w:rPr>
              <w:t>Caffeic aci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7F8C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5.0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16DE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1.8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29F9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2.9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21CE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1.4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A857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D68A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7.9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4A2B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2.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2BE3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4.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7C41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1.4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ACD2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BAA6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16.9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3B4A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2.9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3636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8.2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9587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5.67</w:t>
            </w:r>
          </w:p>
        </w:tc>
      </w:tr>
      <w:tr w:rsidR="000024A4" w:rsidRPr="001E56C0" w14:paraId="3E5B2F53" w14:textId="77777777" w:rsidTr="00E234DE">
        <w:trPr>
          <w:trHeight w:val="288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11E3" w14:textId="77777777" w:rsidR="00E234DE" w:rsidRPr="001E56C0" w:rsidRDefault="00E234DE" w:rsidP="001E56C0">
            <w:pPr>
              <w:spacing w:before="60" w:after="6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E56C0">
              <w:rPr>
                <w:rFonts w:eastAsia="Times New Roman" w:cs="Times New Roman"/>
                <w:b/>
                <w:bCs/>
                <w:sz w:val="18"/>
                <w:szCs w:val="18"/>
              </w:rPr>
              <w:t>Aesculetin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D175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2.8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64DA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1.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C686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1.6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FFE3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7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6EF2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1EB1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4.8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51E8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1.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F073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2.4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23FA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9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EA23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2306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10.0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5CA5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1.5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FA04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4.8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1749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3.47</w:t>
            </w:r>
          </w:p>
        </w:tc>
      </w:tr>
      <w:tr w:rsidR="000024A4" w:rsidRPr="001E56C0" w14:paraId="43DBB8C1" w14:textId="77777777" w:rsidTr="00E234DE">
        <w:trPr>
          <w:trHeight w:val="288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5AE5" w14:textId="77777777" w:rsidR="00E234DE" w:rsidRPr="001E56C0" w:rsidRDefault="00E234DE" w:rsidP="001E56C0">
            <w:pPr>
              <w:spacing w:before="60" w:after="6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E56C0">
              <w:rPr>
                <w:rFonts w:eastAsia="Times New Roman" w:cs="Times New Roman"/>
                <w:b/>
                <w:bCs/>
                <w:sz w:val="18"/>
                <w:szCs w:val="18"/>
              </w:rPr>
              <w:t>Rutin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D192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3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815E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B6E3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DDBB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1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42C5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78BB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5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4678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4DB2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3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A4BE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E942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79D2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3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360B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2C26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2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73DD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07</w:t>
            </w:r>
          </w:p>
        </w:tc>
      </w:tr>
      <w:tr w:rsidR="000024A4" w:rsidRPr="001E56C0" w14:paraId="2A970561" w14:textId="77777777" w:rsidTr="00E234DE">
        <w:trPr>
          <w:trHeight w:val="288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AB4A" w14:textId="77777777" w:rsidR="00E234DE" w:rsidRPr="001E56C0" w:rsidRDefault="00E234DE" w:rsidP="001E56C0">
            <w:pPr>
              <w:spacing w:before="60" w:after="6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E56C0">
              <w:rPr>
                <w:rFonts w:eastAsia="Times New Roman" w:cs="Times New Roman"/>
                <w:b/>
                <w:bCs/>
                <w:i/>
                <w:sz w:val="18"/>
                <w:szCs w:val="18"/>
              </w:rPr>
              <w:t>p-</w:t>
            </w:r>
            <w:r w:rsidRPr="001E56C0">
              <w:rPr>
                <w:rFonts w:eastAsia="Times New Roman" w:cs="Times New Roman"/>
                <w:b/>
                <w:bCs/>
                <w:sz w:val="18"/>
                <w:szCs w:val="18"/>
              </w:rPr>
              <w:t>coumaric aci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144A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29.9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55FD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12.6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B589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20.0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0E75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8.0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4F22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A0C6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114.4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821A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8.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05CC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27.4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5899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22.5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B839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7053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72.1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DF52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25.8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04FD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40.7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1A3A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18.65</w:t>
            </w:r>
          </w:p>
        </w:tc>
      </w:tr>
      <w:tr w:rsidR="000024A4" w:rsidRPr="001E56C0" w14:paraId="7471FE7C" w14:textId="77777777" w:rsidTr="00E234DE">
        <w:trPr>
          <w:trHeight w:val="288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19B3" w14:textId="77777777" w:rsidR="00E234DE" w:rsidRPr="001E56C0" w:rsidRDefault="00E234DE" w:rsidP="001E56C0">
            <w:pPr>
              <w:spacing w:before="60" w:after="6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E56C0">
              <w:rPr>
                <w:rFonts w:eastAsia="Times New Roman" w:cs="Times New Roman"/>
                <w:b/>
                <w:bCs/>
                <w:sz w:val="18"/>
                <w:szCs w:val="18"/>
              </w:rPr>
              <w:t>Quercetin 3-</w:t>
            </w:r>
            <w:r w:rsidRPr="001E56C0">
              <w:rPr>
                <w:rFonts w:eastAsia="Times New Roman" w:cs="Times New Roman"/>
                <w:b/>
                <w:bCs/>
                <w:i/>
                <w:sz w:val="18"/>
                <w:szCs w:val="18"/>
              </w:rPr>
              <w:t>O</w:t>
            </w:r>
            <w:r w:rsidRPr="001E56C0">
              <w:rPr>
                <w:rFonts w:eastAsia="Times New Roman" w:cs="Times New Roman"/>
                <w:b/>
                <w:bCs/>
                <w:sz w:val="18"/>
                <w:szCs w:val="18"/>
              </w:rPr>
              <w:t>-glucosid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E276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9B36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585B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9113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3CAC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8A38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1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6A60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AB28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05E8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7019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2840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0FCB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B1D8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0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6FCE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04</w:t>
            </w:r>
          </w:p>
        </w:tc>
      </w:tr>
      <w:tr w:rsidR="000024A4" w:rsidRPr="001E56C0" w14:paraId="648FBE81" w14:textId="77777777" w:rsidTr="00E234DE">
        <w:trPr>
          <w:trHeight w:val="288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D448" w14:textId="77777777" w:rsidR="00E234DE" w:rsidRPr="001E56C0" w:rsidRDefault="00E234DE" w:rsidP="001E56C0">
            <w:pPr>
              <w:spacing w:before="60" w:after="6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E56C0">
              <w:rPr>
                <w:rFonts w:eastAsia="Times New Roman" w:cs="Times New Roman"/>
                <w:b/>
                <w:bCs/>
                <w:sz w:val="18"/>
                <w:szCs w:val="18"/>
              </w:rPr>
              <w:t>Ellagic aci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A419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9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3A09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0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34C6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4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710A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3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4FB2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28F2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4.5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981E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8652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1.3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E64F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1.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3B8B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0AFA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9.8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FD9A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BC2F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3.1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3C9B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3.96</w:t>
            </w:r>
          </w:p>
        </w:tc>
      </w:tr>
      <w:tr w:rsidR="000024A4" w:rsidRPr="001E56C0" w14:paraId="4BC10051" w14:textId="77777777" w:rsidTr="00E234DE">
        <w:trPr>
          <w:trHeight w:val="288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3D8A" w14:textId="77777777" w:rsidR="00E234DE" w:rsidRPr="001E56C0" w:rsidRDefault="00E234DE" w:rsidP="001E56C0">
            <w:pPr>
              <w:spacing w:before="60" w:after="6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E56C0">
              <w:rPr>
                <w:rFonts w:eastAsia="Times New Roman" w:cs="Times New Roman"/>
                <w:b/>
                <w:bCs/>
                <w:sz w:val="18"/>
                <w:szCs w:val="18"/>
              </w:rPr>
              <w:t>Quercetin 3-</w:t>
            </w:r>
            <w:r w:rsidRPr="001E56C0">
              <w:rPr>
                <w:rFonts w:eastAsia="Times New Roman" w:cs="Times New Roman"/>
                <w:b/>
                <w:bCs/>
                <w:i/>
                <w:sz w:val="18"/>
                <w:szCs w:val="18"/>
              </w:rPr>
              <w:t>O</w:t>
            </w:r>
            <w:r w:rsidRPr="001E56C0">
              <w:rPr>
                <w:rFonts w:eastAsia="Times New Roman" w:cs="Times New Roman"/>
                <w:b/>
                <w:bCs/>
                <w:sz w:val="18"/>
                <w:szCs w:val="18"/>
              </w:rPr>
              <w:t>-rhamnosid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DFCE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5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A14C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DB0B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2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0758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2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8659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D3D4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1.3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6180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6483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B67A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4BB3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E2A6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3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E539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C3B4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2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9DF1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04</w:t>
            </w:r>
          </w:p>
        </w:tc>
      </w:tr>
      <w:tr w:rsidR="000024A4" w:rsidRPr="001E56C0" w14:paraId="5A93ACDA" w14:textId="77777777" w:rsidTr="00E234DE">
        <w:trPr>
          <w:trHeight w:val="288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EE21" w14:textId="77777777" w:rsidR="00E234DE" w:rsidRPr="001E56C0" w:rsidRDefault="00E234DE" w:rsidP="001E56C0">
            <w:pPr>
              <w:spacing w:before="60" w:after="6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E56C0">
              <w:rPr>
                <w:rFonts w:eastAsia="Times New Roman" w:cs="Times New Roman"/>
                <w:b/>
                <w:bCs/>
                <w:sz w:val="18"/>
                <w:szCs w:val="18"/>
              </w:rPr>
              <w:t>Eriodictyol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4580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0D5A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04F8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7EAE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0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91DB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64B0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4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7D85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1908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06D9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7C7C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9018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4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A3B0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6EE7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2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7732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13</w:t>
            </w:r>
          </w:p>
        </w:tc>
      </w:tr>
      <w:tr w:rsidR="000024A4" w:rsidRPr="001E56C0" w14:paraId="2B7B7004" w14:textId="77777777" w:rsidTr="00E234DE">
        <w:trPr>
          <w:trHeight w:val="288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126A" w14:textId="77777777" w:rsidR="00E234DE" w:rsidRPr="001E56C0" w:rsidRDefault="00E234DE" w:rsidP="001E56C0">
            <w:pPr>
              <w:spacing w:before="60" w:after="6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E56C0">
              <w:rPr>
                <w:rFonts w:eastAsia="Times New Roman" w:cs="Times New Roman"/>
                <w:b/>
                <w:bCs/>
                <w:sz w:val="18"/>
                <w:szCs w:val="18"/>
              </w:rPr>
              <w:t>Luteol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69F0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F8BA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B78F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C76F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0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C908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44B3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4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4632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A45D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2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401A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07C0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3694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6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9FD6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A6F1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3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28FE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16</w:t>
            </w:r>
          </w:p>
        </w:tc>
      </w:tr>
      <w:tr w:rsidR="000024A4" w:rsidRPr="001E56C0" w14:paraId="1C11D2ED" w14:textId="77777777" w:rsidTr="00E234DE">
        <w:trPr>
          <w:trHeight w:val="288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17D4" w14:textId="77777777" w:rsidR="00E234DE" w:rsidRPr="001E56C0" w:rsidRDefault="00E234DE" w:rsidP="001E56C0">
            <w:pPr>
              <w:spacing w:before="60" w:after="6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E56C0">
              <w:rPr>
                <w:rFonts w:eastAsia="Times New Roman" w:cs="Times New Roman"/>
                <w:b/>
                <w:bCs/>
                <w:sz w:val="18"/>
                <w:szCs w:val="18"/>
              </w:rPr>
              <w:t>Quercet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F9B4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5.1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587E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4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950B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1.9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9479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2.1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B8C1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92F1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3.8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DE52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E787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1.5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EF1A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7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6FBD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A7D0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4.7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9DAC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1.4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916D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3.3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B015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1.42</w:t>
            </w:r>
          </w:p>
        </w:tc>
      </w:tr>
      <w:tr w:rsidR="000024A4" w:rsidRPr="001E56C0" w14:paraId="5AE92770" w14:textId="77777777" w:rsidTr="00E234DE">
        <w:trPr>
          <w:trHeight w:val="288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888A" w14:textId="77777777" w:rsidR="00E234DE" w:rsidRPr="001E56C0" w:rsidRDefault="00E234DE" w:rsidP="001E56C0">
            <w:pPr>
              <w:spacing w:before="60" w:after="6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E56C0">
              <w:rPr>
                <w:rFonts w:eastAsia="Times New Roman" w:cs="Times New Roman"/>
                <w:b/>
                <w:bCs/>
                <w:sz w:val="18"/>
                <w:szCs w:val="18"/>
              </w:rPr>
              <w:t>Naringen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0A0D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4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4833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2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9E33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3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E3EA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0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7C99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C556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1.5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4039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8539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5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D697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347F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DD95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1.5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50E7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9B77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7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ED23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45</w:t>
            </w:r>
          </w:p>
        </w:tc>
      </w:tr>
      <w:tr w:rsidR="000024A4" w:rsidRPr="001E56C0" w14:paraId="3B9F2B05" w14:textId="77777777" w:rsidTr="00E234DE">
        <w:trPr>
          <w:trHeight w:val="288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D7B8" w14:textId="77777777" w:rsidR="00E234DE" w:rsidRPr="001E56C0" w:rsidRDefault="00E234DE" w:rsidP="001E56C0">
            <w:pPr>
              <w:spacing w:before="60" w:after="6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E56C0">
              <w:rPr>
                <w:rFonts w:eastAsia="Times New Roman" w:cs="Times New Roman"/>
                <w:b/>
                <w:bCs/>
                <w:sz w:val="18"/>
                <w:szCs w:val="18"/>
              </w:rPr>
              <w:t>Kaempferol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7420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2.5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D801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9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52E3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1.5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B4F7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7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5426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2FA4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3.2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678A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9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057A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2.0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0C56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6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121D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B854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6.8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4787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1.5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FE27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3.3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FE9B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2.07</w:t>
            </w:r>
          </w:p>
        </w:tc>
      </w:tr>
      <w:tr w:rsidR="000024A4" w:rsidRPr="001E56C0" w14:paraId="02EB94B7" w14:textId="77777777" w:rsidTr="00E234DE">
        <w:trPr>
          <w:trHeight w:val="288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26D2" w14:textId="77777777" w:rsidR="00E234DE" w:rsidRPr="001E56C0" w:rsidRDefault="00E234DE" w:rsidP="001E56C0">
            <w:pPr>
              <w:spacing w:before="60" w:after="6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E56C0">
              <w:rPr>
                <w:rFonts w:eastAsia="Times New Roman" w:cs="Times New Roman"/>
                <w:b/>
                <w:bCs/>
                <w:sz w:val="18"/>
                <w:szCs w:val="18"/>
              </w:rPr>
              <w:t>Hispidul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357B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8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9ECD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1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06A0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4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EE2F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3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548C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3FAD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1.7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87E4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30F0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6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4261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4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38E4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3868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1.6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9C63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5B0D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9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00CE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46</w:t>
            </w:r>
          </w:p>
        </w:tc>
      </w:tr>
      <w:tr w:rsidR="000024A4" w:rsidRPr="001E56C0" w14:paraId="1DCBF61D" w14:textId="77777777" w:rsidTr="00E234DE">
        <w:trPr>
          <w:trHeight w:val="288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D499" w14:textId="77777777" w:rsidR="00E234DE" w:rsidRPr="001E56C0" w:rsidRDefault="00E234DE" w:rsidP="001E56C0">
            <w:pPr>
              <w:spacing w:before="60" w:after="6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E56C0">
              <w:rPr>
                <w:rFonts w:eastAsia="Times New Roman" w:cs="Times New Roman"/>
                <w:b/>
                <w:bCs/>
                <w:sz w:val="18"/>
                <w:szCs w:val="18"/>
              </w:rPr>
              <w:t>Isorhamnet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BA31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2.5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B4A8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1.4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561E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1.9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8282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5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853F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C1CB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3.9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3E9E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9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243D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2.6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2748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8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B6F2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27D2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5.0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8F2F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1.4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ED7F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3.2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D870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1.36</w:t>
            </w:r>
          </w:p>
        </w:tc>
      </w:tr>
      <w:tr w:rsidR="000024A4" w:rsidRPr="001E56C0" w14:paraId="592A6AA0" w14:textId="77777777" w:rsidTr="00E234DE">
        <w:trPr>
          <w:trHeight w:val="288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7D91" w14:textId="77777777" w:rsidR="00E234DE" w:rsidRPr="001E56C0" w:rsidRDefault="00E234DE" w:rsidP="001E56C0">
            <w:pPr>
              <w:spacing w:before="60" w:after="6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E56C0">
              <w:rPr>
                <w:rFonts w:eastAsia="Times New Roman" w:cs="Times New Roman"/>
                <w:b/>
                <w:bCs/>
                <w:sz w:val="18"/>
                <w:szCs w:val="18"/>
              </w:rPr>
              <w:t>Pinocembr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0501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7.1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F5B1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5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6ABB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3.2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6333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2.8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5824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5B42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9.1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C852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9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C75D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3.7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D889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2.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B785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3092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12.0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4746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3A8D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6.9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D8D7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5.10</w:t>
            </w:r>
          </w:p>
        </w:tc>
      </w:tr>
      <w:tr w:rsidR="000024A4" w:rsidRPr="001E56C0" w14:paraId="16C50DB1" w14:textId="77777777" w:rsidTr="001E56C0">
        <w:trPr>
          <w:trHeight w:val="288"/>
          <w:jc w:val="center"/>
        </w:trPr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967A6" w14:textId="77777777" w:rsidR="00E234DE" w:rsidRPr="001E56C0" w:rsidRDefault="00E234DE" w:rsidP="001E56C0">
            <w:pPr>
              <w:spacing w:before="60" w:after="6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E56C0">
              <w:rPr>
                <w:rFonts w:eastAsia="Times New Roman" w:cs="Times New Roman"/>
                <w:b/>
                <w:bCs/>
                <w:sz w:val="18"/>
                <w:szCs w:val="18"/>
              </w:rPr>
              <w:t>Galangin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A17E1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2.4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30501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4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3D148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1.1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06970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90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99C98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941D2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3.9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EDD85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4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5150D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1.4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5767B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9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F0F99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61BEE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7.3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A278B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BCE2C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3.3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13D2F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2.77</w:t>
            </w:r>
          </w:p>
        </w:tc>
      </w:tr>
      <w:tr w:rsidR="000024A4" w:rsidRPr="001E56C0" w14:paraId="49E2501A" w14:textId="77777777" w:rsidTr="001E56C0">
        <w:trPr>
          <w:trHeight w:val="288"/>
          <w:jc w:val="center"/>
        </w:trPr>
        <w:tc>
          <w:tcPr>
            <w:tcW w:w="2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FC12" w14:textId="77777777" w:rsidR="00E234DE" w:rsidRPr="001E56C0" w:rsidRDefault="00E234DE" w:rsidP="001E56C0">
            <w:pPr>
              <w:spacing w:before="60" w:after="6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E56C0">
              <w:rPr>
                <w:rFonts w:eastAsia="Times New Roman" w:cs="Times New Roman"/>
                <w:b/>
                <w:bCs/>
                <w:sz w:val="18"/>
                <w:szCs w:val="18"/>
              </w:rPr>
              <w:t>Sum of phenolic compounds (mg/kg)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FDED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46.18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6090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29.92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4AA2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39.10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E5EB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6.87</w:t>
            </w: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43A2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80D6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140.13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4331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25.09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AA83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52.06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12CB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23.94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E038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A274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111.28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1B5F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62.12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068B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84.75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E613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18.31</w:t>
            </w:r>
          </w:p>
        </w:tc>
      </w:tr>
      <w:tr w:rsidR="000024A4" w:rsidRPr="001E56C0" w14:paraId="00835A13" w14:textId="77777777" w:rsidTr="00E234DE">
        <w:trPr>
          <w:trHeight w:val="288"/>
          <w:jc w:val="center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D030" w14:textId="77777777" w:rsidR="00E234DE" w:rsidRPr="001E56C0" w:rsidRDefault="00E234DE" w:rsidP="001E56C0">
            <w:pPr>
              <w:spacing w:before="60" w:after="6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E56C0">
              <w:rPr>
                <w:rFonts w:eastAsia="Times New Roman" w:cs="Times New Roman"/>
                <w:b/>
                <w:bCs/>
                <w:sz w:val="18"/>
                <w:szCs w:val="18"/>
              </w:rPr>
              <w:t>TPC (mg GAE/ kg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73A4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517.9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28E0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307.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1276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409.3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00BA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101.0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9A77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983B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1273.7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D078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345.4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7EE8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505.0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7907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206.8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C700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3372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703.1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A490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416.6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DD71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534.0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E337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112.68</w:t>
            </w:r>
          </w:p>
        </w:tc>
      </w:tr>
      <w:tr w:rsidR="00E234DE" w:rsidRPr="001E56C0" w14:paraId="6D24795E" w14:textId="77777777" w:rsidTr="00E234DE">
        <w:trPr>
          <w:trHeight w:val="288"/>
          <w:jc w:val="center"/>
        </w:trPr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34681" w14:textId="77777777" w:rsidR="00E234DE" w:rsidRPr="001E56C0" w:rsidRDefault="00E234DE" w:rsidP="001E56C0">
            <w:pPr>
              <w:spacing w:before="60" w:after="6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1E56C0">
              <w:rPr>
                <w:rFonts w:eastAsia="Times New Roman" w:cs="Times New Roman"/>
                <w:b/>
                <w:bCs/>
                <w:sz w:val="18"/>
                <w:szCs w:val="18"/>
              </w:rPr>
              <w:t>RSA (µmol TE/kg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494E3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1212.9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0AA06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812.0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76EB1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999.8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E2CDA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177.52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B9C03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CD975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1350.0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F4A72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730.3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7FBA9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1077.3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E7329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165.0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4D3E6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1D687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3888.6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FC6D2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942.5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B2E99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1842.6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761EC" w14:textId="77777777" w:rsidR="00E234DE" w:rsidRPr="001E56C0" w:rsidRDefault="00E234DE" w:rsidP="001E56C0">
            <w:pPr>
              <w:spacing w:before="60" w:after="6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E56C0">
              <w:rPr>
                <w:rFonts w:eastAsia="Times New Roman" w:cs="Times New Roman"/>
                <w:sz w:val="18"/>
                <w:szCs w:val="18"/>
              </w:rPr>
              <w:t>1186.28</w:t>
            </w:r>
          </w:p>
        </w:tc>
      </w:tr>
    </w:tbl>
    <w:p w14:paraId="768942B6" w14:textId="77777777" w:rsidR="00E234DE" w:rsidRPr="001E56C0" w:rsidRDefault="00E234DE" w:rsidP="009E5F62">
      <w:pPr>
        <w:rPr>
          <w:b/>
        </w:rPr>
      </w:pPr>
    </w:p>
    <w:p w14:paraId="34935AF4" w14:textId="52850BAC" w:rsidR="00DA2DE4" w:rsidRPr="001E56C0" w:rsidRDefault="00DA2DE4" w:rsidP="009E5F62">
      <w:pPr>
        <w:rPr>
          <w:b/>
        </w:rPr>
        <w:sectPr w:rsidR="00DA2DE4" w:rsidRPr="001E56C0" w:rsidSect="00FE085E">
          <w:type w:val="continuous"/>
          <w:pgSz w:w="15840" w:h="12240" w:orient="landscape" w:code="1"/>
          <w:pgMar w:top="1281" w:right="1140" w:bottom="1179" w:left="1140" w:header="289" w:footer="505" w:gutter="0"/>
          <w:cols w:space="720"/>
          <w:titlePg/>
          <w:docGrid w:linePitch="360"/>
        </w:sectPr>
      </w:pPr>
    </w:p>
    <w:p w14:paraId="71282592" w14:textId="6C70A410" w:rsidR="000474B9" w:rsidRPr="001E56C0" w:rsidRDefault="000474B9" w:rsidP="001E56C0">
      <w:pPr>
        <w:spacing w:before="0" w:after="120"/>
        <w:rPr>
          <w:rFonts w:eastAsia="Times New Roman" w:cs="Times New Roman"/>
          <w:b/>
          <w:szCs w:val="20"/>
        </w:rPr>
      </w:pPr>
      <w:r w:rsidRPr="001E56C0">
        <w:rPr>
          <w:rFonts w:eastAsia="Times New Roman" w:cs="Times New Roman"/>
          <w:b/>
          <w:szCs w:val="20"/>
        </w:rPr>
        <w:lastRenderedPageBreak/>
        <w:t>Table S2</w:t>
      </w:r>
      <w:r w:rsidR="00BB4631" w:rsidRPr="001E56C0">
        <w:rPr>
          <w:rFonts w:eastAsia="Times New Roman" w:cs="Times New Roman"/>
          <w:b/>
          <w:szCs w:val="20"/>
        </w:rPr>
        <w:t>.</w:t>
      </w:r>
      <w:r w:rsidRPr="001E56C0">
        <w:rPr>
          <w:rFonts w:eastAsia="Times New Roman" w:cs="Times New Roman"/>
          <w:b/>
          <w:szCs w:val="20"/>
        </w:rPr>
        <w:t xml:space="preserve"> </w:t>
      </w:r>
      <w:r w:rsidRPr="001E56C0">
        <w:rPr>
          <w:rFonts w:eastAsia="Times New Roman" w:cs="Times New Roman"/>
          <w:szCs w:val="20"/>
        </w:rPr>
        <w:t xml:space="preserve">Antimicrobial effects of </w:t>
      </w:r>
      <w:r w:rsidR="001E56C0" w:rsidRPr="001E56C0">
        <w:rPr>
          <w:rFonts w:eastAsia="Times New Roman" w:cs="Times New Roman"/>
          <w:szCs w:val="20"/>
        </w:rPr>
        <w:t>analyzed</w:t>
      </w:r>
      <w:r w:rsidRPr="001E56C0">
        <w:rPr>
          <w:rFonts w:eastAsia="Times New Roman" w:cs="Times New Roman"/>
          <w:szCs w:val="20"/>
        </w:rPr>
        <w:t xml:space="preserve"> honey samples obtained with the agar diffusion method</w:t>
      </w:r>
      <w:r w:rsidR="00CE4646" w:rsidRPr="001E56C0">
        <w:rPr>
          <w:rFonts w:eastAsia="Times New Roman" w:cs="Times New Roman"/>
          <w:szCs w:val="20"/>
        </w:rPr>
        <w:t>.</w:t>
      </w:r>
    </w:p>
    <w:tbl>
      <w:tblPr>
        <w:tblW w:w="9699" w:type="dxa"/>
        <w:jc w:val="center"/>
        <w:tblLook w:val="0400" w:firstRow="0" w:lastRow="0" w:firstColumn="0" w:lastColumn="0" w:noHBand="0" w:noVBand="1"/>
      </w:tblPr>
      <w:tblGrid>
        <w:gridCol w:w="1418"/>
        <w:gridCol w:w="2551"/>
        <w:gridCol w:w="3261"/>
        <w:gridCol w:w="2469"/>
      </w:tblGrid>
      <w:tr w:rsidR="000024A4" w:rsidRPr="001E56C0" w14:paraId="386AB9AB" w14:textId="77777777" w:rsidTr="000474B9">
        <w:trPr>
          <w:trHeight w:val="243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39E526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1E56C0">
              <w:rPr>
                <w:rFonts w:eastAsia="Times New Roman" w:cs="Times New Roman"/>
                <w:b/>
                <w:sz w:val="20"/>
                <w:szCs w:val="20"/>
              </w:rPr>
              <w:t>Sample No.</w:t>
            </w:r>
          </w:p>
        </w:tc>
        <w:tc>
          <w:tcPr>
            <w:tcW w:w="828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F18E089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1E56C0">
              <w:rPr>
                <w:rFonts w:eastAsia="Times New Roman" w:cs="Times New Roman"/>
                <w:b/>
                <w:sz w:val="20"/>
                <w:szCs w:val="20"/>
              </w:rPr>
              <w:t>Microorganisms</w:t>
            </w:r>
          </w:p>
        </w:tc>
      </w:tr>
      <w:tr w:rsidR="000024A4" w:rsidRPr="001E56C0" w14:paraId="2656783D" w14:textId="77777777" w:rsidTr="000474B9">
        <w:trPr>
          <w:trHeight w:val="254"/>
          <w:jc w:val="center"/>
        </w:trPr>
        <w:tc>
          <w:tcPr>
            <w:tcW w:w="141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619D0D" w14:textId="77777777" w:rsidR="000474B9" w:rsidRPr="001E56C0" w:rsidRDefault="000474B9" w:rsidP="006139C5">
            <w:pPr>
              <w:widowControl w:val="0"/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D2E3F3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 w:rsidRPr="001E56C0">
              <w:rPr>
                <w:rFonts w:eastAsia="Times New Roman" w:cs="Times New Roman"/>
                <w:b/>
                <w:i/>
                <w:sz w:val="20"/>
                <w:szCs w:val="20"/>
              </w:rPr>
              <w:t>Escherichia coli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7FAE3A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 w:rsidRPr="001E56C0">
              <w:rPr>
                <w:rFonts w:eastAsia="Times New Roman" w:cs="Times New Roman"/>
                <w:b/>
                <w:i/>
                <w:sz w:val="20"/>
                <w:szCs w:val="20"/>
              </w:rPr>
              <w:t>Staphylococcus aureus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4BD5D1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 w:rsidRPr="001E56C0">
              <w:rPr>
                <w:rFonts w:eastAsia="Times New Roman" w:cs="Times New Roman"/>
                <w:b/>
                <w:i/>
                <w:sz w:val="20"/>
                <w:szCs w:val="20"/>
              </w:rPr>
              <w:t>Candida albicans</w:t>
            </w:r>
          </w:p>
        </w:tc>
      </w:tr>
      <w:tr w:rsidR="000024A4" w:rsidRPr="001E56C0" w14:paraId="61B543DE" w14:textId="77777777" w:rsidTr="000474B9">
        <w:trPr>
          <w:trHeight w:val="254"/>
          <w:jc w:val="center"/>
        </w:trPr>
        <w:tc>
          <w:tcPr>
            <w:tcW w:w="141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4F704F" w14:textId="77777777" w:rsidR="000474B9" w:rsidRPr="001E56C0" w:rsidRDefault="000474B9" w:rsidP="006139C5">
            <w:pPr>
              <w:widowControl w:val="0"/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8281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9470B9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1E56C0">
              <w:rPr>
                <w:rFonts w:eastAsia="Times New Roman" w:cs="Times New Roman"/>
                <w:b/>
                <w:sz w:val="20"/>
                <w:szCs w:val="20"/>
              </w:rPr>
              <w:t>Inhibition zone (mm)</w:t>
            </w:r>
          </w:p>
        </w:tc>
      </w:tr>
      <w:tr w:rsidR="000024A4" w:rsidRPr="001E56C0" w14:paraId="2D672F62" w14:textId="77777777" w:rsidTr="000474B9">
        <w:trPr>
          <w:trHeight w:val="24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9939D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1E56C0">
              <w:rPr>
                <w:rFonts w:eastAsia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09A17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*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45D11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3378F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</w:t>
            </w:r>
          </w:p>
        </w:tc>
      </w:tr>
      <w:tr w:rsidR="000024A4" w:rsidRPr="001E56C0" w14:paraId="2ADA511E" w14:textId="77777777" w:rsidTr="000474B9">
        <w:trPr>
          <w:trHeight w:val="24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1928C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1E56C0">
              <w:rPr>
                <w:rFonts w:eastAsia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FFDCB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*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83508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7371E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</w:t>
            </w:r>
          </w:p>
        </w:tc>
      </w:tr>
      <w:tr w:rsidR="000024A4" w:rsidRPr="001E56C0" w14:paraId="60752140" w14:textId="77777777" w:rsidTr="000474B9">
        <w:trPr>
          <w:trHeight w:val="24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6AFDD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1E56C0">
              <w:rPr>
                <w:rFonts w:eastAsia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55B18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*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48F32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64516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</w:t>
            </w:r>
          </w:p>
        </w:tc>
      </w:tr>
      <w:tr w:rsidR="000024A4" w:rsidRPr="001E56C0" w14:paraId="24DEDF25" w14:textId="77777777" w:rsidTr="000474B9">
        <w:trPr>
          <w:trHeight w:val="24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9804D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1E56C0">
              <w:rPr>
                <w:rFonts w:eastAsia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BBA9B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27B5D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37B52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</w:t>
            </w:r>
          </w:p>
        </w:tc>
      </w:tr>
      <w:tr w:rsidR="000024A4" w:rsidRPr="001E56C0" w14:paraId="6776D594" w14:textId="77777777" w:rsidTr="000474B9">
        <w:trPr>
          <w:trHeight w:val="24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34691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1E56C0">
              <w:rPr>
                <w:rFonts w:eastAsia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6DE07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*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0729B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989C2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</w:t>
            </w:r>
          </w:p>
        </w:tc>
      </w:tr>
      <w:tr w:rsidR="000024A4" w:rsidRPr="001E56C0" w14:paraId="4E7AEF14" w14:textId="77777777" w:rsidTr="000474B9">
        <w:trPr>
          <w:trHeight w:val="24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C8394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1E56C0">
              <w:rPr>
                <w:rFonts w:eastAsia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0A56D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*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70637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6279F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</w:t>
            </w:r>
          </w:p>
        </w:tc>
      </w:tr>
      <w:tr w:rsidR="000024A4" w:rsidRPr="001E56C0" w14:paraId="66A9FB94" w14:textId="77777777" w:rsidTr="000474B9">
        <w:trPr>
          <w:trHeight w:val="24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2B6D1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1E56C0">
              <w:rPr>
                <w:rFonts w:eastAsia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C66FC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*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7C36F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17D20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</w:t>
            </w:r>
          </w:p>
        </w:tc>
      </w:tr>
      <w:tr w:rsidR="000024A4" w:rsidRPr="001E56C0" w14:paraId="12A2E0D4" w14:textId="77777777" w:rsidTr="000474B9">
        <w:trPr>
          <w:trHeight w:val="24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55D7F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1E56C0">
              <w:rPr>
                <w:rFonts w:eastAsia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086DD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*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288D3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7FDDE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</w:t>
            </w:r>
          </w:p>
        </w:tc>
      </w:tr>
      <w:tr w:rsidR="000024A4" w:rsidRPr="001E56C0" w14:paraId="3DA0D414" w14:textId="77777777" w:rsidTr="000474B9">
        <w:trPr>
          <w:trHeight w:val="24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7DAD1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1E56C0">
              <w:rPr>
                <w:rFonts w:eastAsia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24770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*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B6069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E9C58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</w:t>
            </w:r>
          </w:p>
        </w:tc>
      </w:tr>
      <w:tr w:rsidR="000024A4" w:rsidRPr="001E56C0" w14:paraId="5A5CB736" w14:textId="77777777" w:rsidTr="000474B9">
        <w:trPr>
          <w:trHeight w:val="24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4E3B2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1E56C0">
              <w:rPr>
                <w:rFonts w:eastAsia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01B1A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*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C7C74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F36F9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</w:t>
            </w:r>
          </w:p>
        </w:tc>
      </w:tr>
      <w:tr w:rsidR="000024A4" w:rsidRPr="001E56C0" w14:paraId="1CED9CB3" w14:textId="77777777" w:rsidTr="000474B9">
        <w:trPr>
          <w:trHeight w:val="24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D7AC5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1E56C0">
              <w:rPr>
                <w:rFonts w:eastAsia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B9D79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516DA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A989E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</w:t>
            </w:r>
          </w:p>
        </w:tc>
      </w:tr>
      <w:tr w:rsidR="000024A4" w:rsidRPr="001E56C0" w14:paraId="5636509B" w14:textId="77777777" w:rsidTr="000474B9">
        <w:trPr>
          <w:trHeight w:val="24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13473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1E56C0">
              <w:rPr>
                <w:rFonts w:eastAsia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60D2C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*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43251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B2565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</w:t>
            </w:r>
          </w:p>
        </w:tc>
      </w:tr>
      <w:tr w:rsidR="000024A4" w:rsidRPr="001E56C0" w14:paraId="64B4C3EA" w14:textId="77777777" w:rsidTr="000474B9">
        <w:trPr>
          <w:trHeight w:val="24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F3DFF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1E56C0">
              <w:rPr>
                <w:rFonts w:eastAsia="Times New Roman"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A4ADC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*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6B110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3962B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</w:t>
            </w:r>
          </w:p>
        </w:tc>
      </w:tr>
      <w:tr w:rsidR="000024A4" w:rsidRPr="001E56C0" w14:paraId="5351C82B" w14:textId="77777777" w:rsidTr="000474B9">
        <w:trPr>
          <w:trHeight w:val="24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CCF1D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1E56C0">
              <w:rPr>
                <w:rFonts w:eastAsia="Times New Roman" w:cs="Times New Roman"/>
                <w:b/>
                <w:sz w:val="20"/>
                <w:szCs w:val="20"/>
              </w:rPr>
              <w:t>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23C9E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*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C2BE7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D00BB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</w:t>
            </w:r>
          </w:p>
        </w:tc>
      </w:tr>
      <w:tr w:rsidR="000024A4" w:rsidRPr="001E56C0" w14:paraId="693D33C7" w14:textId="77777777" w:rsidTr="000474B9">
        <w:trPr>
          <w:trHeight w:val="24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90958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1E56C0">
              <w:rPr>
                <w:rFonts w:eastAsia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821C6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*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49A99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BA81C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</w:t>
            </w:r>
          </w:p>
        </w:tc>
      </w:tr>
      <w:tr w:rsidR="000024A4" w:rsidRPr="001E56C0" w14:paraId="5A48EA01" w14:textId="77777777" w:rsidTr="000474B9">
        <w:trPr>
          <w:trHeight w:val="24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851ED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1E56C0">
              <w:rPr>
                <w:rFonts w:eastAsia="Times New Roman"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BDBDF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*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ECDB5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66E78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</w:t>
            </w:r>
          </w:p>
        </w:tc>
      </w:tr>
      <w:tr w:rsidR="000024A4" w:rsidRPr="001E56C0" w14:paraId="3F927098" w14:textId="77777777" w:rsidTr="000474B9">
        <w:trPr>
          <w:trHeight w:val="24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5FE3B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1E56C0">
              <w:rPr>
                <w:rFonts w:eastAsia="Times New Roman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6FD6B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*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4BF80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34BDF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</w:t>
            </w:r>
          </w:p>
        </w:tc>
      </w:tr>
      <w:tr w:rsidR="000024A4" w:rsidRPr="001E56C0" w14:paraId="1A56F2DF" w14:textId="77777777" w:rsidTr="000474B9">
        <w:trPr>
          <w:trHeight w:val="24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6551A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1E56C0">
              <w:rPr>
                <w:rFonts w:eastAsia="Times New Roman" w:cs="Times New Roman"/>
                <w:b/>
                <w:sz w:val="20"/>
                <w:szCs w:val="20"/>
              </w:rPr>
              <w:t>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BB723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*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D9AC0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673D8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</w:t>
            </w:r>
          </w:p>
        </w:tc>
      </w:tr>
      <w:tr w:rsidR="000024A4" w:rsidRPr="001E56C0" w14:paraId="47C6F2AC" w14:textId="77777777" w:rsidTr="000474B9">
        <w:trPr>
          <w:trHeight w:val="24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020D8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1E56C0">
              <w:rPr>
                <w:rFonts w:eastAsia="Times New Roman" w:cs="Times New Roman"/>
                <w:b/>
                <w:sz w:val="20"/>
                <w:szCs w:val="20"/>
              </w:rPr>
              <w:t>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8AB0D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*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6EE7C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7DFF1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</w:t>
            </w:r>
          </w:p>
        </w:tc>
      </w:tr>
      <w:tr w:rsidR="000024A4" w:rsidRPr="001E56C0" w14:paraId="6349282A" w14:textId="77777777" w:rsidTr="000474B9">
        <w:trPr>
          <w:trHeight w:val="24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88D52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1E56C0">
              <w:rPr>
                <w:rFonts w:eastAsia="Times New Roman" w:cs="Times New Roman"/>
                <w:b/>
                <w:sz w:val="20"/>
                <w:szCs w:val="20"/>
              </w:rPr>
              <w:t>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25EA6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*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5FAAA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E4F67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</w:t>
            </w:r>
          </w:p>
        </w:tc>
      </w:tr>
      <w:tr w:rsidR="000024A4" w:rsidRPr="001E56C0" w14:paraId="58BFF4A6" w14:textId="77777777" w:rsidTr="000474B9">
        <w:trPr>
          <w:trHeight w:val="24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6B5F1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1E56C0">
              <w:rPr>
                <w:rFonts w:eastAsia="Times New Roman" w:cs="Times New Roman"/>
                <w:b/>
                <w:sz w:val="20"/>
                <w:szCs w:val="20"/>
              </w:rPr>
              <w:t>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E9A7F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*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9B99A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21D05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</w:t>
            </w:r>
          </w:p>
        </w:tc>
      </w:tr>
      <w:tr w:rsidR="000024A4" w:rsidRPr="001E56C0" w14:paraId="319AF1FC" w14:textId="77777777" w:rsidTr="000474B9">
        <w:trPr>
          <w:trHeight w:val="24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9681C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1E56C0">
              <w:rPr>
                <w:rFonts w:eastAsia="Times New Roman" w:cs="Times New Roman"/>
                <w:b/>
                <w:sz w:val="20"/>
                <w:szCs w:val="20"/>
              </w:rPr>
              <w:t>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BD1EB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*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0CC62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DA54A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</w:t>
            </w:r>
          </w:p>
        </w:tc>
      </w:tr>
      <w:tr w:rsidR="000024A4" w:rsidRPr="001E56C0" w14:paraId="4AEF7FF9" w14:textId="77777777" w:rsidTr="000474B9">
        <w:trPr>
          <w:trHeight w:val="24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20BD1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1E56C0">
              <w:rPr>
                <w:rFonts w:eastAsia="Times New Roman" w:cs="Times New Roman"/>
                <w:b/>
                <w:sz w:val="20"/>
                <w:szCs w:val="20"/>
              </w:rPr>
              <w:t>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C1E67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*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72837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E94CD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</w:t>
            </w:r>
          </w:p>
        </w:tc>
      </w:tr>
      <w:tr w:rsidR="000024A4" w:rsidRPr="001E56C0" w14:paraId="3F6BC46B" w14:textId="77777777" w:rsidTr="000474B9">
        <w:trPr>
          <w:trHeight w:val="24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D44E7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1E56C0">
              <w:rPr>
                <w:rFonts w:eastAsia="Times New Roman" w:cs="Times New Roman"/>
                <w:b/>
                <w:sz w:val="20"/>
                <w:szCs w:val="20"/>
              </w:rPr>
              <w:t>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93CC4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D05CB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4075F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</w:t>
            </w:r>
          </w:p>
        </w:tc>
      </w:tr>
      <w:tr w:rsidR="000024A4" w:rsidRPr="001E56C0" w14:paraId="053D94EA" w14:textId="77777777" w:rsidTr="000474B9">
        <w:trPr>
          <w:trHeight w:val="24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B0EEB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1E56C0">
              <w:rPr>
                <w:rFonts w:eastAsia="Times New Roman" w:cs="Times New Roman"/>
                <w:b/>
                <w:sz w:val="20"/>
                <w:szCs w:val="20"/>
              </w:rPr>
              <w:t>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8233D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*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CBB24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2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44812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</w:t>
            </w:r>
          </w:p>
        </w:tc>
      </w:tr>
      <w:tr w:rsidR="000024A4" w:rsidRPr="001E56C0" w14:paraId="7B1B6A2C" w14:textId="77777777" w:rsidTr="000474B9">
        <w:trPr>
          <w:trHeight w:val="243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86753B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1E56C0">
              <w:rPr>
                <w:rFonts w:eastAsia="Times New Roman" w:cs="Times New Roman"/>
                <w:b/>
                <w:sz w:val="20"/>
                <w:szCs w:val="20"/>
              </w:rPr>
              <w:t>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C0FF5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*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CF454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641EA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</w:t>
            </w:r>
          </w:p>
        </w:tc>
      </w:tr>
      <w:tr w:rsidR="000024A4" w:rsidRPr="001E56C0" w14:paraId="0483365C" w14:textId="77777777" w:rsidTr="000474B9">
        <w:trPr>
          <w:trHeight w:val="243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C514B7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1E56C0">
              <w:rPr>
                <w:rFonts w:eastAsia="Times New Roman" w:cs="Times New Roman"/>
                <w:b/>
                <w:sz w:val="20"/>
                <w:szCs w:val="20"/>
              </w:rPr>
              <w:t>2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B89EB3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*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AD1A49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22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D63385" w14:textId="77777777" w:rsidR="000474B9" w:rsidRPr="001E56C0" w:rsidRDefault="000474B9" w:rsidP="006139C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</w:rPr>
              <w:t>/</w:t>
            </w:r>
          </w:p>
        </w:tc>
      </w:tr>
      <w:tr w:rsidR="000474B9" w:rsidRPr="001E56C0" w14:paraId="5CE15444" w14:textId="77777777" w:rsidTr="000474B9">
        <w:trPr>
          <w:trHeight w:val="243"/>
          <w:jc w:val="center"/>
        </w:trPr>
        <w:tc>
          <w:tcPr>
            <w:tcW w:w="9699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8C90E03" w14:textId="131BE481" w:rsidR="000474B9" w:rsidRPr="001E56C0" w:rsidRDefault="000474B9" w:rsidP="001E56C0">
            <w:pPr>
              <w:spacing w:before="60" w:after="0"/>
              <w:rPr>
                <w:rFonts w:eastAsia="Times New Roman" w:cs="Times New Roman"/>
                <w:szCs w:val="24"/>
                <w:lang w:eastAsia="en-GB"/>
              </w:rPr>
            </w:pPr>
            <w:r w:rsidRPr="001E56C0">
              <w:rPr>
                <w:rFonts w:eastAsia="Times New Roman" w:cs="Times New Roman"/>
                <w:sz w:val="20"/>
                <w:szCs w:val="20"/>
                <w:lang w:eastAsia="en-GB"/>
              </w:rPr>
              <w:t>/ - Without the zone of inhibition, microorganisms grew evenly everywhere</w:t>
            </w:r>
          </w:p>
          <w:p w14:paraId="142B5179" w14:textId="77777777" w:rsidR="000474B9" w:rsidRPr="001E56C0" w:rsidRDefault="000474B9" w:rsidP="001E56C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1E56C0">
              <w:rPr>
                <w:rFonts w:eastAsia="Times New Roman" w:cs="Times New Roman"/>
                <w:sz w:val="20"/>
                <w:szCs w:val="20"/>
                <w:lang w:eastAsia="en-GB"/>
              </w:rPr>
              <w:t>/*- Without the zone of inhibition, microorganisms grew evenly everywhere with an observed decrease in the number of treated microorganisms</w:t>
            </w:r>
            <w:r w:rsidRPr="001E56C0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1AC61E3E" w14:textId="77777777" w:rsidR="000474B9" w:rsidRPr="001E56C0" w:rsidRDefault="000474B9" w:rsidP="001E56C0">
      <w:pPr>
        <w:spacing w:before="0" w:after="200" w:line="276" w:lineRule="auto"/>
        <w:rPr>
          <w:b/>
        </w:rPr>
      </w:pPr>
    </w:p>
    <w:sectPr w:rsidR="000474B9" w:rsidRPr="001E56C0" w:rsidSect="00FE085E">
      <w:type w:val="continuous"/>
      <w:pgSz w:w="12240" w:h="15840" w:code="1"/>
      <w:pgMar w:top="1138" w:right="1181" w:bottom="1138" w:left="1282" w:header="288" w:footer="504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DE0AFF" w14:textId="77777777" w:rsidR="007E014C" w:rsidRDefault="007E014C" w:rsidP="00117666">
      <w:pPr>
        <w:spacing w:after="0"/>
      </w:pPr>
      <w:r>
        <w:separator/>
      </w:r>
    </w:p>
  </w:endnote>
  <w:endnote w:type="continuationSeparator" w:id="0">
    <w:p w14:paraId="6147FE0B" w14:textId="77777777" w:rsidR="007E014C" w:rsidRDefault="007E01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77777777" w:rsidR="001D5FE3" w:rsidRPr="00577C4C" w:rsidRDefault="001D5FE3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1D5FE3" w:rsidRPr="00E9561B" w:rsidRDefault="001D5FE3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1D5FE3" w:rsidRPr="00E9561B" w:rsidRDefault="001D5FE3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2F748777" w:rsidR="001D5FE3" w:rsidRPr="00577C4C" w:rsidRDefault="001D5FE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3707B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2F748777" w:rsidR="001D5FE3" w:rsidRPr="00577C4C" w:rsidRDefault="001D5FE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3707B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0BFF2" w14:textId="77777777" w:rsidR="001D5FE3" w:rsidRPr="00577C4C" w:rsidRDefault="001D5FE3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2AF788E8" w:rsidR="001D5FE3" w:rsidRPr="00577C4C" w:rsidRDefault="001D5FE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3707B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2AF788E8" w:rsidR="001D5FE3" w:rsidRPr="00577C4C" w:rsidRDefault="001D5FE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3707B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025647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109FA2" w14:textId="37A8AFFD" w:rsidR="001D5FE3" w:rsidRDefault="001D5FE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5B2113" w14:textId="77777777" w:rsidR="001D5FE3" w:rsidRDefault="001D5F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B916D9" w14:textId="77777777" w:rsidR="007E014C" w:rsidRDefault="007E014C" w:rsidP="00117666">
      <w:pPr>
        <w:spacing w:after="0"/>
      </w:pPr>
      <w:r>
        <w:separator/>
      </w:r>
    </w:p>
  </w:footnote>
  <w:footnote w:type="continuationSeparator" w:id="0">
    <w:p w14:paraId="0411427D" w14:textId="77777777" w:rsidR="007E014C" w:rsidRDefault="007E01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13A34" w14:textId="7DF13637" w:rsidR="001D5FE3" w:rsidRPr="00D9410F" w:rsidRDefault="001D5FE3" w:rsidP="00D9410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8A4BC" w14:textId="210C9195" w:rsidR="001D5FE3" w:rsidRPr="00D9410F" w:rsidRDefault="001D5FE3" w:rsidP="00D9410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2F27F1" w14:textId="77777777" w:rsidR="001D5FE3" w:rsidRDefault="001D5FE3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56C3F4FE" wp14:editId="369AA4D1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startOverride w:val="2"/>
      <w:lvl w:ilvl="0">
        <w:start w:val="2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3"/>
      <w:lvl w:ilvl="1">
        <w:start w:val="3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024A4"/>
    <w:rsid w:val="000204E4"/>
    <w:rsid w:val="00024BC0"/>
    <w:rsid w:val="00034304"/>
    <w:rsid w:val="00035434"/>
    <w:rsid w:val="00045678"/>
    <w:rsid w:val="000458E4"/>
    <w:rsid w:val="000474B9"/>
    <w:rsid w:val="000605B9"/>
    <w:rsid w:val="000608BE"/>
    <w:rsid w:val="00063D84"/>
    <w:rsid w:val="0006636D"/>
    <w:rsid w:val="00077D53"/>
    <w:rsid w:val="00081394"/>
    <w:rsid w:val="00093F29"/>
    <w:rsid w:val="000B34BD"/>
    <w:rsid w:val="000C7E2A"/>
    <w:rsid w:val="000D3488"/>
    <w:rsid w:val="000E0EDD"/>
    <w:rsid w:val="000F4CFB"/>
    <w:rsid w:val="00103918"/>
    <w:rsid w:val="00117666"/>
    <w:rsid w:val="001223A7"/>
    <w:rsid w:val="00134256"/>
    <w:rsid w:val="00147395"/>
    <w:rsid w:val="001502B5"/>
    <w:rsid w:val="001552C9"/>
    <w:rsid w:val="00172C2A"/>
    <w:rsid w:val="00177D84"/>
    <w:rsid w:val="001964EF"/>
    <w:rsid w:val="001B1A2C"/>
    <w:rsid w:val="001B48C4"/>
    <w:rsid w:val="001C376F"/>
    <w:rsid w:val="001D5C23"/>
    <w:rsid w:val="001D5FE3"/>
    <w:rsid w:val="001E56C0"/>
    <w:rsid w:val="001F4C07"/>
    <w:rsid w:val="00220AEA"/>
    <w:rsid w:val="00226954"/>
    <w:rsid w:val="00242869"/>
    <w:rsid w:val="002629A3"/>
    <w:rsid w:val="0026549A"/>
    <w:rsid w:val="00265660"/>
    <w:rsid w:val="00267D18"/>
    <w:rsid w:val="0028176C"/>
    <w:rsid w:val="002868E2"/>
    <w:rsid w:val="002869C3"/>
    <w:rsid w:val="002936E4"/>
    <w:rsid w:val="00296B88"/>
    <w:rsid w:val="002C74CA"/>
    <w:rsid w:val="002F744D"/>
    <w:rsid w:val="00303DE6"/>
    <w:rsid w:val="00310124"/>
    <w:rsid w:val="00311B03"/>
    <w:rsid w:val="00323213"/>
    <w:rsid w:val="00327FC5"/>
    <w:rsid w:val="003544FB"/>
    <w:rsid w:val="00365D63"/>
    <w:rsid w:val="0036793B"/>
    <w:rsid w:val="003707BA"/>
    <w:rsid w:val="00372682"/>
    <w:rsid w:val="00376CC5"/>
    <w:rsid w:val="0039693B"/>
    <w:rsid w:val="003D2F2D"/>
    <w:rsid w:val="003F213E"/>
    <w:rsid w:val="00401590"/>
    <w:rsid w:val="00422C94"/>
    <w:rsid w:val="004262E3"/>
    <w:rsid w:val="00463E3D"/>
    <w:rsid w:val="004645AE"/>
    <w:rsid w:val="004B2B08"/>
    <w:rsid w:val="004D3E33"/>
    <w:rsid w:val="005250F2"/>
    <w:rsid w:val="00575003"/>
    <w:rsid w:val="005A1D84"/>
    <w:rsid w:val="005A70EA"/>
    <w:rsid w:val="005C3963"/>
    <w:rsid w:val="005D1840"/>
    <w:rsid w:val="005D35E4"/>
    <w:rsid w:val="005D7910"/>
    <w:rsid w:val="005F0084"/>
    <w:rsid w:val="006139C5"/>
    <w:rsid w:val="0062154F"/>
    <w:rsid w:val="00626330"/>
    <w:rsid w:val="00631A8C"/>
    <w:rsid w:val="0064042C"/>
    <w:rsid w:val="00651CA2"/>
    <w:rsid w:val="00653D60"/>
    <w:rsid w:val="00660D05"/>
    <w:rsid w:val="00671D9A"/>
    <w:rsid w:val="00673952"/>
    <w:rsid w:val="006805F6"/>
    <w:rsid w:val="00681821"/>
    <w:rsid w:val="00686C9D"/>
    <w:rsid w:val="006B2D5B"/>
    <w:rsid w:val="006B7D14"/>
    <w:rsid w:val="006C3F0A"/>
    <w:rsid w:val="006D5B93"/>
    <w:rsid w:val="00706335"/>
    <w:rsid w:val="00725A7D"/>
    <w:rsid w:val="0073085C"/>
    <w:rsid w:val="00733784"/>
    <w:rsid w:val="00746505"/>
    <w:rsid w:val="0075186D"/>
    <w:rsid w:val="00765697"/>
    <w:rsid w:val="00773FF2"/>
    <w:rsid w:val="007812DC"/>
    <w:rsid w:val="00790BB3"/>
    <w:rsid w:val="00792043"/>
    <w:rsid w:val="00792A0E"/>
    <w:rsid w:val="00797EDD"/>
    <w:rsid w:val="007B0322"/>
    <w:rsid w:val="007C0E3F"/>
    <w:rsid w:val="007C206C"/>
    <w:rsid w:val="007C5729"/>
    <w:rsid w:val="007E014C"/>
    <w:rsid w:val="007F1AD6"/>
    <w:rsid w:val="008111E4"/>
    <w:rsid w:val="0081301C"/>
    <w:rsid w:val="008167BE"/>
    <w:rsid w:val="00817DD6"/>
    <w:rsid w:val="00846ABE"/>
    <w:rsid w:val="00857A4A"/>
    <w:rsid w:val="008629A9"/>
    <w:rsid w:val="00883789"/>
    <w:rsid w:val="0088513A"/>
    <w:rsid w:val="008863E6"/>
    <w:rsid w:val="00893C19"/>
    <w:rsid w:val="008D6C8D"/>
    <w:rsid w:val="008E2B54"/>
    <w:rsid w:val="008E4404"/>
    <w:rsid w:val="008E58C7"/>
    <w:rsid w:val="008F5021"/>
    <w:rsid w:val="00927A91"/>
    <w:rsid w:val="00943573"/>
    <w:rsid w:val="00950B9B"/>
    <w:rsid w:val="00971B61"/>
    <w:rsid w:val="00980C31"/>
    <w:rsid w:val="009955FF"/>
    <w:rsid w:val="009D259D"/>
    <w:rsid w:val="009E5F62"/>
    <w:rsid w:val="00A110BC"/>
    <w:rsid w:val="00A14A8B"/>
    <w:rsid w:val="00A50D9D"/>
    <w:rsid w:val="00A53000"/>
    <w:rsid w:val="00A545C6"/>
    <w:rsid w:val="00A652D0"/>
    <w:rsid w:val="00A75F87"/>
    <w:rsid w:val="00A95D8B"/>
    <w:rsid w:val="00AA72F9"/>
    <w:rsid w:val="00AC0270"/>
    <w:rsid w:val="00AC3EA3"/>
    <w:rsid w:val="00AC792D"/>
    <w:rsid w:val="00B05C70"/>
    <w:rsid w:val="00B503E7"/>
    <w:rsid w:val="00B657B8"/>
    <w:rsid w:val="00B84920"/>
    <w:rsid w:val="00B8556A"/>
    <w:rsid w:val="00BB4631"/>
    <w:rsid w:val="00BC23AF"/>
    <w:rsid w:val="00BE00B1"/>
    <w:rsid w:val="00BF1D20"/>
    <w:rsid w:val="00BF65CB"/>
    <w:rsid w:val="00C012A3"/>
    <w:rsid w:val="00C16F19"/>
    <w:rsid w:val="00C229AF"/>
    <w:rsid w:val="00C32AA1"/>
    <w:rsid w:val="00C52A7B"/>
    <w:rsid w:val="00C6324C"/>
    <w:rsid w:val="00C679AA"/>
    <w:rsid w:val="00C724CF"/>
    <w:rsid w:val="00C75972"/>
    <w:rsid w:val="00C82792"/>
    <w:rsid w:val="00C948FD"/>
    <w:rsid w:val="00C953A9"/>
    <w:rsid w:val="00CA5AD2"/>
    <w:rsid w:val="00CB43D5"/>
    <w:rsid w:val="00CB4F8E"/>
    <w:rsid w:val="00CB57A5"/>
    <w:rsid w:val="00CC727F"/>
    <w:rsid w:val="00CC76F9"/>
    <w:rsid w:val="00CD066B"/>
    <w:rsid w:val="00CD46E2"/>
    <w:rsid w:val="00CE4646"/>
    <w:rsid w:val="00CF2983"/>
    <w:rsid w:val="00D00D0B"/>
    <w:rsid w:val="00D04B69"/>
    <w:rsid w:val="00D11CA1"/>
    <w:rsid w:val="00D14703"/>
    <w:rsid w:val="00D537FA"/>
    <w:rsid w:val="00D5500B"/>
    <w:rsid w:val="00D5547D"/>
    <w:rsid w:val="00D56D45"/>
    <w:rsid w:val="00D63371"/>
    <w:rsid w:val="00D80D99"/>
    <w:rsid w:val="00D92CB0"/>
    <w:rsid w:val="00D9410F"/>
    <w:rsid w:val="00D9503C"/>
    <w:rsid w:val="00DA2DE4"/>
    <w:rsid w:val="00DB629D"/>
    <w:rsid w:val="00DD73EF"/>
    <w:rsid w:val="00DE23E8"/>
    <w:rsid w:val="00E0128B"/>
    <w:rsid w:val="00E041F1"/>
    <w:rsid w:val="00E234DE"/>
    <w:rsid w:val="00E54F75"/>
    <w:rsid w:val="00E64E17"/>
    <w:rsid w:val="00EA3D3C"/>
    <w:rsid w:val="00EC7CC3"/>
    <w:rsid w:val="00F446A0"/>
    <w:rsid w:val="00F46494"/>
    <w:rsid w:val="00F558AB"/>
    <w:rsid w:val="00F61D89"/>
    <w:rsid w:val="00F63DDC"/>
    <w:rsid w:val="00F86ABB"/>
    <w:rsid w:val="00FD55DF"/>
    <w:rsid w:val="00FD7648"/>
    <w:rsid w:val="00FE085E"/>
    <w:rsid w:val="00FE4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CF2983"/>
    <w:rPr>
      <w:color w:val="808080"/>
    </w:rPr>
  </w:style>
  <w:style w:type="table" w:customStyle="1" w:styleId="TableGrid1">
    <w:name w:val="Table Grid1"/>
    <w:basedOn w:val="TableNormal"/>
    <w:next w:val="TableGrid"/>
    <w:uiPriority w:val="39"/>
    <w:rsid w:val="005F0084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74B7682-1E32-440C-9DF3-F71225EF2E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3</Pages>
  <Words>641</Words>
  <Characters>366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a Vovk</dc:creator>
  <cp:keywords/>
  <dc:description/>
  <cp:lastModifiedBy>Irena Vovk</cp:lastModifiedBy>
  <cp:revision>2</cp:revision>
  <cp:lastPrinted>2013-10-03T12:51:00Z</cp:lastPrinted>
  <dcterms:created xsi:type="dcterms:W3CDTF">2022-05-10T22:14:00Z</dcterms:created>
  <dcterms:modified xsi:type="dcterms:W3CDTF">2022-05-10T22:14:00Z</dcterms:modified>
</cp:coreProperties>
</file>